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9D54FB" w14:textId="09671963" w:rsidR="003E5D60" w:rsidRDefault="003E5D60" w:rsidP="003E5D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1</w:t>
      </w:r>
      <w:r w:rsidRPr="00AA29FD">
        <w:rPr>
          <w:rFonts w:ascii="Times New Roman" w:hAnsi="Times New Roman" w:cs="Times New Roman"/>
          <w:b/>
          <w:bCs/>
        </w:rPr>
        <w:t xml:space="preserve">: </w:t>
      </w:r>
      <w:r w:rsidRPr="00B0657F">
        <w:rPr>
          <w:rFonts w:ascii="Times New Roman" w:hAnsi="Times New Roman" w:cs="Times New Roman"/>
        </w:rPr>
        <w:t>Baselin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patients’ demographic and biological characteristics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E5D60" w14:paraId="2DAE8D59" w14:textId="77777777" w:rsidTr="00BB28F1">
        <w:trPr>
          <w:trHeight w:val="329"/>
        </w:trPr>
        <w:tc>
          <w:tcPr>
            <w:tcW w:w="4675" w:type="dxa"/>
            <w:vAlign w:val="center"/>
          </w:tcPr>
          <w:p w14:paraId="56D1F432" w14:textId="77777777" w:rsidR="003E5D60" w:rsidRPr="005723D6" w:rsidRDefault="003E5D60" w:rsidP="00BB28F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dian age, years</w:t>
            </w:r>
            <w:r w:rsidRPr="005723D6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range; </w:t>
            </w:r>
            <w:r w:rsidRPr="005723D6">
              <w:rPr>
                <w:rFonts w:ascii="Times New Roman" w:hAnsi="Times New Roman" w:cs="Times New Roman"/>
                <w:b/>
                <w:bCs/>
              </w:rPr>
              <w:t>IQR)</w:t>
            </w:r>
          </w:p>
        </w:tc>
        <w:tc>
          <w:tcPr>
            <w:tcW w:w="4675" w:type="dxa"/>
            <w:vAlign w:val="center"/>
          </w:tcPr>
          <w:p w14:paraId="4F91F69C" w14:textId="77777777" w:rsidR="003E5D60" w:rsidRDefault="003E5D60" w:rsidP="00BB28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6 (33.5 – 88.2; 20.4)</w:t>
            </w:r>
          </w:p>
        </w:tc>
      </w:tr>
      <w:tr w:rsidR="003E5D60" w14:paraId="0E4ADFF3" w14:textId="77777777" w:rsidTr="00BB28F1">
        <w:trPr>
          <w:trHeight w:val="329"/>
        </w:trPr>
        <w:tc>
          <w:tcPr>
            <w:tcW w:w="4675" w:type="dxa"/>
            <w:vAlign w:val="center"/>
          </w:tcPr>
          <w:p w14:paraId="1C715E89" w14:textId="77777777" w:rsidR="003E5D60" w:rsidRPr="005723D6" w:rsidRDefault="003E5D60" w:rsidP="00BB28F1">
            <w:pPr>
              <w:rPr>
                <w:rFonts w:ascii="Times New Roman" w:hAnsi="Times New Roman" w:cs="Times New Roman"/>
                <w:b/>
                <w:bCs/>
              </w:rPr>
            </w:pPr>
            <w:r w:rsidRPr="005723D6">
              <w:rPr>
                <w:rFonts w:ascii="Times New Roman" w:hAnsi="Times New Roman" w:cs="Times New Roman"/>
                <w:b/>
                <w:bCs/>
              </w:rPr>
              <w:t>Sex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4675" w:type="dxa"/>
            <w:vAlign w:val="center"/>
          </w:tcPr>
          <w:p w14:paraId="44446105" w14:textId="77777777" w:rsidR="003E5D60" w:rsidRDefault="003E5D60" w:rsidP="00BB28F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5D60" w14:paraId="7AC58605" w14:textId="77777777" w:rsidTr="00BB28F1">
        <w:trPr>
          <w:trHeight w:val="329"/>
        </w:trPr>
        <w:tc>
          <w:tcPr>
            <w:tcW w:w="4675" w:type="dxa"/>
            <w:vAlign w:val="center"/>
          </w:tcPr>
          <w:p w14:paraId="697E2CAA" w14:textId="77777777" w:rsidR="003E5D60" w:rsidRDefault="003E5D60" w:rsidP="00BB28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4675" w:type="dxa"/>
            <w:vAlign w:val="center"/>
          </w:tcPr>
          <w:p w14:paraId="28846939" w14:textId="77777777" w:rsidR="003E5D60" w:rsidRDefault="003E5D60" w:rsidP="00BB28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 (82.4%)</w:t>
            </w:r>
          </w:p>
        </w:tc>
      </w:tr>
      <w:tr w:rsidR="003E5D60" w14:paraId="62E271AC" w14:textId="77777777" w:rsidTr="00BB28F1">
        <w:trPr>
          <w:trHeight w:val="329"/>
        </w:trPr>
        <w:tc>
          <w:tcPr>
            <w:tcW w:w="4675" w:type="dxa"/>
            <w:vAlign w:val="center"/>
          </w:tcPr>
          <w:p w14:paraId="06B3779D" w14:textId="77777777" w:rsidR="003E5D60" w:rsidRDefault="003E5D60" w:rsidP="00BB28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675" w:type="dxa"/>
            <w:vAlign w:val="center"/>
          </w:tcPr>
          <w:p w14:paraId="2E007703" w14:textId="77777777" w:rsidR="003E5D60" w:rsidRDefault="003E5D60" w:rsidP="00BB28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17.6%)</w:t>
            </w:r>
          </w:p>
        </w:tc>
      </w:tr>
      <w:tr w:rsidR="003E5D60" w14:paraId="1C6CC708" w14:textId="77777777" w:rsidTr="00BB28F1">
        <w:trPr>
          <w:trHeight w:val="329"/>
        </w:trPr>
        <w:tc>
          <w:tcPr>
            <w:tcW w:w="4675" w:type="dxa"/>
            <w:vAlign w:val="center"/>
          </w:tcPr>
          <w:p w14:paraId="242FCD8B" w14:textId="77777777" w:rsidR="003E5D60" w:rsidRPr="00497378" w:rsidRDefault="003E5D60" w:rsidP="00BB28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BC x 10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b/>
                <w:bCs/>
              </w:rPr>
              <w:t>/L (range; IQR)</w:t>
            </w:r>
          </w:p>
        </w:tc>
        <w:tc>
          <w:tcPr>
            <w:tcW w:w="4675" w:type="dxa"/>
            <w:vAlign w:val="center"/>
          </w:tcPr>
          <w:p w14:paraId="58ED2336" w14:textId="77777777" w:rsidR="003E5D60" w:rsidRDefault="003E5D60" w:rsidP="00BB28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8 (0.64 – 10.2; 2.19)</w:t>
            </w:r>
          </w:p>
        </w:tc>
      </w:tr>
      <w:tr w:rsidR="003E5D60" w14:paraId="5DF6C09D" w14:textId="77777777" w:rsidTr="00BB28F1">
        <w:trPr>
          <w:trHeight w:val="329"/>
        </w:trPr>
        <w:tc>
          <w:tcPr>
            <w:tcW w:w="4675" w:type="dxa"/>
            <w:vAlign w:val="center"/>
          </w:tcPr>
          <w:p w14:paraId="141C2D6A" w14:textId="77777777" w:rsidR="003E5D60" w:rsidRDefault="003E5D60" w:rsidP="00BB28F1">
            <w:pPr>
              <w:rPr>
                <w:rFonts w:ascii="Times New Roman" w:hAnsi="Times New Roman" w:cs="Times New Roman"/>
              </w:rPr>
            </w:pPr>
            <w:r w:rsidRPr="00D95CCC">
              <w:rPr>
                <w:rFonts w:ascii="Times New Roman" w:hAnsi="Times New Roman" w:cs="Times New Roman"/>
                <w:b/>
                <w:bCs/>
              </w:rPr>
              <w:t>Circulating hairy cell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x 10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b/>
                <w:bCs/>
              </w:rPr>
              <w:t>/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5CCC">
              <w:rPr>
                <w:rFonts w:ascii="Times New Roman" w:hAnsi="Times New Roman" w:cs="Times New Roman"/>
                <w:b/>
                <w:bCs/>
              </w:rPr>
              <w:t>(range</w:t>
            </w:r>
            <w:r>
              <w:rPr>
                <w:rFonts w:ascii="Times New Roman" w:hAnsi="Times New Roman" w:cs="Times New Roman"/>
                <w:b/>
                <w:bCs/>
              </w:rPr>
              <w:t>; IQR</w:t>
            </w:r>
            <w:r w:rsidRPr="00D95CC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675" w:type="dxa"/>
            <w:vAlign w:val="center"/>
          </w:tcPr>
          <w:p w14:paraId="1806F521" w14:textId="77777777" w:rsidR="003E5D60" w:rsidRDefault="003E5D60" w:rsidP="00BB28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 (0.002 – 5.4; 0.66)</w:t>
            </w:r>
          </w:p>
        </w:tc>
      </w:tr>
      <w:tr w:rsidR="003E5D60" w14:paraId="2529CAB1" w14:textId="77777777" w:rsidTr="00BB28F1">
        <w:trPr>
          <w:trHeight w:val="329"/>
        </w:trPr>
        <w:tc>
          <w:tcPr>
            <w:tcW w:w="4675" w:type="dxa"/>
            <w:vAlign w:val="center"/>
          </w:tcPr>
          <w:p w14:paraId="5E4827C4" w14:textId="77777777" w:rsidR="003E5D60" w:rsidRPr="00D95CCC" w:rsidRDefault="003E5D60" w:rsidP="00BB28F1">
            <w:pPr>
              <w:rPr>
                <w:rFonts w:ascii="Times New Roman" w:hAnsi="Times New Roman" w:cs="Times New Roman"/>
                <w:b/>
                <w:bCs/>
              </w:rPr>
            </w:pPr>
            <w:r w:rsidRPr="00D95CCC">
              <w:rPr>
                <w:rFonts w:ascii="Times New Roman" w:hAnsi="Times New Roman" w:cs="Times New Roman"/>
                <w:b/>
                <w:bCs/>
              </w:rPr>
              <w:t>Circulating hairy cell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% (</w:t>
            </w:r>
            <w:r w:rsidRPr="00D95CCC">
              <w:rPr>
                <w:rFonts w:ascii="Times New Roman" w:hAnsi="Times New Roman" w:cs="Times New Roman"/>
                <w:b/>
                <w:bCs/>
              </w:rPr>
              <w:t>range</w:t>
            </w:r>
            <w:r>
              <w:rPr>
                <w:rFonts w:ascii="Times New Roman" w:hAnsi="Times New Roman" w:cs="Times New Roman"/>
                <w:b/>
                <w:bCs/>
              </w:rPr>
              <w:t>; IQR)</w:t>
            </w:r>
          </w:p>
        </w:tc>
        <w:tc>
          <w:tcPr>
            <w:tcW w:w="4675" w:type="dxa"/>
            <w:vAlign w:val="center"/>
          </w:tcPr>
          <w:p w14:paraId="112A7727" w14:textId="77777777" w:rsidR="003E5D60" w:rsidRDefault="003E5D60" w:rsidP="00BB28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 (0.1 – 64.5; 15)</w:t>
            </w:r>
          </w:p>
        </w:tc>
      </w:tr>
      <w:tr w:rsidR="003E5D60" w14:paraId="5B46EFC5" w14:textId="77777777" w:rsidTr="00BB28F1">
        <w:trPr>
          <w:trHeight w:val="329"/>
        </w:trPr>
        <w:tc>
          <w:tcPr>
            <w:tcW w:w="4675" w:type="dxa"/>
            <w:vAlign w:val="center"/>
          </w:tcPr>
          <w:p w14:paraId="4F51B2A1" w14:textId="77777777" w:rsidR="003E5D60" w:rsidRPr="00D95CCC" w:rsidRDefault="003E5D60" w:rsidP="00BB28F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one marrow infiltration % (</w:t>
            </w:r>
            <w:r w:rsidRPr="00D95CCC">
              <w:rPr>
                <w:rFonts w:ascii="Times New Roman" w:hAnsi="Times New Roman" w:cs="Times New Roman"/>
                <w:b/>
                <w:bCs/>
              </w:rPr>
              <w:t>range</w:t>
            </w:r>
            <w:r>
              <w:rPr>
                <w:rFonts w:ascii="Times New Roman" w:hAnsi="Times New Roman" w:cs="Times New Roman"/>
                <w:b/>
                <w:bCs/>
              </w:rPr>
              <w:t>; IQR)</w:t>
            </w:r>
          </w:p>
        </w:tc>
        <w:tc>
          <w:tcPr>
            <w:tcW w:w="4675" w:type="dxa"/>
            <w:vAlign w:val="center"/>
          </w:tcPr>
          <w:p w14:paraId="0C3EAB86" w14:textId="77777777" w:rsidR="003E5D60" w:rsidRDefault="003E5D60" w:rsidP="00BB28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 (2 – 100; 35)</w:t>
            </w:r>
          </w:p>
        </w:tc>
      </w:tr>
      <w:tr w:rsidR="003E5D60" w14:paraId="646706B3" w14:textId="77777777" w:rsidTr="00BB28F1">
        <w:trPr>
          <w:trHeight w:val="329"/>
        </w:trPr>
        <w:tc>
          <w:tcPr>
            <w:tcW w:w="4675" w:type="dxa"/>
            <w:vAlign w:val="center"/>
          </w:tcPr>
          <w:p w14:paraId="4B694C55" w14:textId="77777777" w:rsidR="003E5D60" w:rsidRPr="00D95CCC" w:rsidRDefault="003E5D60" w:rsidP="00BB28F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DH, U/L (</w:t>
            </w:r>
            <w:r w:rsidRPr="00D95CCC">
              <w:rPr>
                <w:rFonts w:ascii="Times New Roman" w:hAnsi="Times New Roman" w:cs="Times New Roman"/>
                <w:b/>
                <w:bCs/>
              </w:rPr>
              <w:t>range</w:t>
            </w:r>
            <w:r>
              <w:rPr>
                <w:rFonts w:ascii="Times New Roman" w:hAnsi="Times New Roman" w:cs="Times New Roman"/>
                <w:b/>
                <w:bCs/>
              </w:rPr>
              <w:t>; IQR)</w:t>
            </w:r>
          </w:p>
        </w:tc>
        <w:tc>
          <w:tcPr>
            <w:tcW w:w="4675" w:type="dxa"/>
            <w:vAlign w:val="center"/>
          </w:tcPr>
          <w:p w14:paraId="21A224B5" w14:textId="77777777" w:rsidR="003E5D60" w:rsidRPr="00223304" w:rsidRDefault="003E5D60" w:rsidP="00BB28F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190 (63 – 711; 102.5)</w:t>
            </w:r>
          </w:p>
        </w:tc>
      </w:tr>
      <w:tr w:rsidR="003E5D60" w14:paraId="73AA6CE9" w14:textId="77777777" w:rsidTr="00BB28F1">
        <w:trPr>
          <w:trHeight w:val="329"/>
        </w:trPr>
        <w:tc>
          <w:tcPr>
            <w:tcW w:w="4675" w:type="dxa"/>
            <w:vAlign w:val="center"/>
          </w:tcPr>
          <w:p w14:paraId="5F78DDC9" w14:textId="77777777" w:rsidR="003E5D60" w:rsidRDefault="003E5D60" w:rsidP="00BB28F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eta-2 microglobulin, mg/L (</w:t>
            </w:r>
            <w:r w:rsidRPr="00D95CCC">
              <w:rPr>
                <w:rFonts w:ascii="Times New Roman" w:hAnsi="Times New Roman" w:cs="Times New Roman"/>
                <w:b/>
                <w:bCs/>
              </w:rPr>
              <w:t>range</w:t>
            </w:r>
            <w:r>
              <w:rPr>
                <w:rFonts w:ascii="Times New Roman" w:hAnsi="Times New Roman" w:cs="Times New Roman"/>
                <w:b/>
                <w:bCs/>
              </w:rPr>
              <w:t>; IQR)</w:t>
            </w:r>
          </w:p>
        </w:tc>
        <w:tc>
          <w:tcPr>
            <w:tcW w:w="4675" w:type="dxa"/>
            <w:vAlign w:val="center"/>
          </w:tcPr>
          <w:p w14:paraId="3AE16347" w14:textId="77777777" w:rsidR="003E5D60" w:rsidRDefault="003E5D60" w:rsidP="00BB28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 (1.32 – 4.25; 0.88)</w:t>
            </w:r>
          </w:p>
        </w:tc>
      </w:tr>
      <w:tr w:rsidR="003E5D60" w14:paraId="2974ADD4" w14:textId="77777777" w:rsidTr="00BB28F1">
        <w:trPr>
          <w:trHeight w:val="329"/>
        </w:trPr>
        <w:tc>
          <w:tcPr>
            <w:tcW w:w="4675" w:type="dxa"/>
            <w:vAlign w:val="center"/>
          </w:tcPr>
          <w:p w14:paraId="6C2129D7" w14:textId="77777777" w:rsidR="003E5D60" w:rsidRPr="001B21EB" w:rsidRDefault="003E5D60" w:rsidP="00BB28F1">
            <w:pPr>
              <w:rPr>
                <w:rFonts w:ascii="Times New Roman" w:hAnsi="Times New Roman" w:cs="Times New Roman"/>
                <w:b/>
                <w:bCs/>
              </w:rPr>
            </w:pPr>
            <w:r w:rsidRPr="001B21EB">
              <w:rPr>
                <w:rFonts w:ascii="Times New Roman" w:hAnsi="Times New Roman" w:cs="Times New Roman"/>
                <w:b/>
                <w:bCs/>
              </w:rPr>
              <w:t>Splenomegal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4675" w:type="dxa"/>
            <w:vAlign w:val="center"/>
          </w:tcPr>
          <w:p w14:paraId="4F4F1F68" w14:textId="77777777" w:rsidR="003E5D60" w:rsidRDefault="003E5D60" w:rsidP="00BB28F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5D60" w14:paraId="2AF9E3CE" w14:textId="77777777" w:rsidTr="00BB28F1">
        <w:trPr>
          <w:trHeight w:val="329"/>
        </w:trPr>
        <w:tc>
          <w:tcPr>
            <w:tcW w:w="4675" w:type="dxa"/>
            <w:vAlign w:val="center"/>
          </w:tcPr>
          <w:p w14:paraId="7C3D57B5" w14:textId="77777777" w:rsidR="003E5D60" w:rsidRPr="00E35513" w:rsidRDefault="003E5D60" w:rsidP="00BB28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4675" w:type="dxa"/>
            <w:vAlign w:val="center"/>
          </w:tcPr>
          <w:p w14:paraId="585AB5B6" w14:textId="77777777" w:rsidR="003E5D60" w:rsidRDefault="003E5D60" w:rsidP="00BB28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51.2)</w:t>
            </w:r>
          </w:p>
        </w:tc>
      </w:tr>
      <w:tr w:rsidR="003E5D60" w14:paraId="4810F017" w14:textId="77777777" w:rsidTr="00BB28F1">
        <w:trPr>
          <w:trHeight w:val="329"/>
        </w:trPr>
        <w:tc>
          <w:tcPr>
            <w:tcW w:w="4675" w:type="dxa"/>
            <w:vAlign w:val="center"/>
          </w:tcPr>
          <w:p w14:paraId="4FA523C3" w14:textId="77777777" w:rsidR="003E5D60" w:rsidRDefault="003E5D60" w:rsidP="00BB28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4675" w:type="dxa"/>
            <w:vAlign w:val="center"/>
          </w:tcPr>
          <w:p w14:paraId="0D59C616" w14:textId="570B85ED" w:rsidR="003E5D60" w:rsidRDefault="003E5D60" w:rsidP="00BB28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5D78C2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45.9)</w:t>
            </w:r>
          </w:p>
        </w:tc>
      </w:tr>
      <w:tr w:rsidR="003E5D60" w14:paraId="455E960A" w14:textId="77777777" w:rsidTr="00BB28F1">
        <w:trPr>
          <w:trHeight w:val="329"/>
        </w:trPr>
        <w:tc>
          <w:tcPr>
            <w:tcW w:w="4675" w:type="dxa"/>
            <w:vAlign w:val="center"/>
          </w:tcPr>
          <w:p w14:paraId="4CD781BD" w14:textId="77777777" w:rsidR="003E5D60" w:rsidRPr="00E35513" w:rsidRDefault="003E5D60" w:rsidP="00BB28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4675" w:type="dxa"/>
            <w:vAlign w:val="center"/>
          </w:tcPr>
          <w:p w14:paraId="02991245" w14:textId="77777777" w:rsidR="003E5D60" w:rsidRDefault="003E5D60" w:rsidP="00BB28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.7)</w:t>
            </w:r>
          </w:p>
        </w:tc>
      </w:tr>
      <w:tr w:rsidR="003E5D60" w14:paraId="4D0C76AB" w14:textId="77777777" w:rsidTr="00BB28F1">
        <w:trPr>
          <w:trHeight w:val="329"/>
        </w:trPr>
        <w:tc>
          <w:tcPr>
            <w:tcW w:w="4675" w:type="dxa"/>
            <w:vAlign w:val="center"/>
          </w:tcPr>
          <w:p w14:paraId="58AEE795" w14:textId="77777777" w:rsidR="003E5D60" w:rsidRPr="00D83923" w:rsidRDefault="003E5D60" w:rsidP="00BB28F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pleen diameter, cm (range; IQR)</w:t>
            </w:r>
          </w:p>
        </w:tc>
        <w:tc>
          <w:tcPr>
            <w:tcW w:w="4675" w:type="dxa"/>
            <w:vAlign w:val="center"/>
          </w:tcPr>
          <w:p w14:paraId="48F729D4" w14:textId="77777777" w:rsidR="003E5D60" w:rsidRDefault="003E5D60" w:rsidP="00BB28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9 – 26; 4.88)</w:t>
            </w:r>
          </w:p>
        </w:tc>
      </w:tr>
      <w:tr w:rsidR="003E5D60" w14:paraId="4B78C344" w14:textId="77777777" w:rsidTr="00BB28F1">
        <w:trPr>
          <w:trHeight w:val="329"/>
        </w:trPr>
        <w:tc>
          <w:tcPr>
            <w:tcW w:w="4675" w:type="dxa"/>
            <w:vAlign w:val="center"/>
          </w:tcPr>
          <w:p w14:paraId="723150FD" w14:textId="77777777" w:rsidR="003E5D60" w:rsidRDefault="003E5D60" w:rsidP="00BB28F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plenomegaly evaluation method (%)</w:t>
            </w:r>
          </w:p>
        </w:tc>
        <w:tc>
          <w:tcPr>
            <w:tcW w:w="4675" w:type="dxa"/>
            <w:vAlign w:val="center"/>
          </w:tcPr>
          <w:p w14:paraId="68FCF610" w14:textId="77777777" w:rsidR="003E5D60" w:rsidRDefault="003E5D60" w:rsidP="00BB28F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5D60" w14:paraId="46FD0DBA" w14:textId="77777777" w:rsidTr="00BB28F1">
        <w:trPr>
          <w:trHeight w:val="329"/>
        </w:trPr>
        <w:tc>
          <w:tcPr>
            <w:tcW w:w="4675" w:type="dxa"/>
            <w:vAlign w:val="center"/>
          </w:tcPr>
          <w:p w14:paraId="72E7E06A" w14:textId="77777777" w:rsidR="003E5D60" w:rsidRPr="00191750" w:rsidRDefault="003E5D60" w:rsidP="00BB28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ltrasonography</w:t>
            </w:r>
          </w:p>
        </w:tc>
        <w:tc>
          <w:tcPr>
            <w:tcW w:w="4675" w:type="dxa"/>
            <w:vAlign w:val="center"/>
          </w:tcPr>
          <w:p w14:paraId="4499451C" w14:textId="77777777" w:rsidR="003E5D60" w:rsidRDefault="003E5D60" w:rsidP="00BB28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(68.9)</w:t>
            </w:r>
          </w:p>
        </w:tc>
      </w:tr>
      <w:tr w:rsidR="003E5D60" w14:paraId="64723B5E" w14:textId="77777777" w:rsidTr="00BB28F1">
        <w:trPr>
          <w:trHeight w:val="329"/>
        </w:trPr>
        <w:tc>
          <w:tcPr>
            <w:tcW w:w="4675" w:type="dxa"/>
            <w:vAlign w:val="center"/>
          </w:tcPr>
          <w:p w14:paraId="75046824" w14:textId="77777777" w:rsidR="003E5D60" w:rsidRDefault="003E5D60" w:rsidP="00BB28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 scan</w:t>
            </w:r>
          </w:p>
        </w:tc>
        <w:tc>
          <w:tcPr>
            <w:tcW w:w="4675" w:type="dxa"/>
            <w:vAlign w:val="center"/>
          </w:tcPr>
          <w:p w14:paraId="451C2989" w14:textId="77777777" w:rsidR="003E5D60" w:rsidRDefault="003E5D60" w:rsidP="00BB28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18.9)</w:t>
            </w:r>
          </w:p>
        </w:tc>
      </w:tr>
      <w:tr w:rsidR="003E5D60" w14:paraId="276F7E3C" w14:textId="77777777" w:rsidTr="00BB28F1">
        <w:trPr>
          <w:trHeight w:val="329"/>
        </w:trPr>
        <w:tc>
          <w:tcPr>
            <w:tcW w:w="4675" w:type="dxa"/>
            <w:vAlign w:val="center"/>
          </w:tcPr>
          <w:p w14:paraId="0D5C73BF" w14:textId="77777777" w:rsidR="003E5D60" w:rsidRDefault="003E5D60" w:rsidP="00BB28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examination</w:t>
            </w:r>
          </w:p>
        </w:tc>
        <w:tc>
          <w:tcPr>
            <w:tcW w:w="4675" w:type="dxa"/>
            <w:vAlign w:val="center"/>
          </w:tcPr>
          <w:p w14:paraId="2ED11DC3" w14:textId="77777777" w:rsidR="003E5D60" w:rsidRDefault="003E5D60" w:rsidP="00BB28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9.5)</w:t>
            </w:r>
          </w:p>
        </w:tc>
      </w:tr>
      <w:tr w:rsidR="003E5D60" w14:paraId="353E1650" w14:textId="77777777" w:rsidTr="00BB28F1">
        <w:trPr>
          <w:trHeight w:val="329"/>
        </w:trPr>
        <w:tc>
          <w:tcPr>
            <w:tcW w:w="4675" w:type="dxa"/>
            <w:vAlign w:val="center"/>
          </w:tcPr>
          <w:p w14:paraId="7B4A86B4" w14:textId="77777777" w:rsidR="003E5D60" w:rsidRDefault="003E5D60" w:rsidP="00BB28F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38 expression</w:t>
            </w:r>
          </w:p>
        </w:tc>
        <w:tc>
          <w:tcPr>
            <w:tcW w:w="4675" w:type="dxa"/>
            <w:vAlign w:val="center"/>
          </w:tcPr>
          <w:p w14:paraId="751EAF75" w14:textId="77777777" w:rsidR="003E5D60" w:rsidRDefault="003E5D60" w:rsidP="00BB28F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5D60" w14:paraId="3908096D" w14:textId="77777777" w:rsidTr="00BB28F1">
        <w:trPr>
          <w:trHeight w:val="329"/>
        </w:trPr>
        <w:tc>
          <w:tcPr>
            <w:tcW w:w="4675" w:type="dxa"/>
            <w:vAlign w:val="center"/>
          </w:tcPr>
          <w:p w14:paraId="29EAC9D0" w14:textId="77777777" w:rsidR="003E5D60" w:rsidRPr="00E35513" w:rsidRDefault="003E5D60" w:rsidP="00BB28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4675" w:type="dxa"/>
            <w:vAlign w:val="center"/>
          </w:tcPr>
          <w:p w14:paraId="2F4D06BB" w14:textId="77777777" w:rsidR="003E5D60" w:rsidRDefault="003E5D60" w:rsidP="00BB28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29.7)</w:t>
            </w:r>
          </w:p>
        </w:tc>
      </w:tr>
      <w:tr w:rsidR="003E5D60" w14:paraId="210004B6" w14:textId="77777777" w:rsidTr="00BB28F1">
        <w:trPr>
          <w:trHeight w:val="329"/>
        </w:trPr>
        <w:tc>
          <w:tcPr>
            <w:tcW w:w="4675" w:type="dxa"/>
            <w:vAlign w:val="center"/>
          </w:tcPr>
          <w:p w14:paraId="045E7E1B" w14:textId="77777777" w:rsidR="003E5D60" w:rsidRDefault="003E5D60" w:rsidP="00BB28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4675" w:type="dxa"/>
            <w:vAlign w:val="center"/>
          </w:tcPr>
          <w:p w14:paraId="38188DAD" w14:textId="77777777" w:rsidR="003E5D60" w:rsidRDefault="003E5D60" w:rsidP="00BB28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54.1)</w:t>
            </w:r>
          </w:p>
        </w:tc>
      </w:tr>
      <w:tr w:rsidR="003E5D60" w14:paraId="55F7B79F" w14:textId="77777777" w:rsidTr="00BB28F1">
        <w:trPr>
          <w:trHeight w:val="329"/>
        </w:trPr>
        <w:tc>
          <w:tcPr>
            <w:tcW w:w="4675" w:type="dxa"/>
            <w:vAlign w:val="center"/>
          </w:tcPr>
          <w:p w14:paraId="18C16BF2" w14:textId="77777777" w:rsidR="003E5D60" w:rsidRDefault="003E5D60" w:rsidP="00BB28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4675" w:type="dxa"/>
            <w:vAlign w:val="center"/>
          </w:tcPr>
          <w:p w14:paraId="4F56F4BC" w14:textId="77777777" w:rsidR="003E5D60" w:rsidRDefault="003E5D60" w:rsidP="00BB28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6.2)</w:t>
            </w:r>
          </w:p>
        </w:tc>
      </w:tr>
    </w:tbl>
    <w:p w14:paraId="1B4C3B1C" w14:textId="77777777" w:rsidR="003E5D60" w:rsidRPr="0099244D" w:rsidRDefault="003E5D60" w:rsidP="003E5D60">
      <w:pPr>
        <w:rPr>
          <w:rFonts w:ascii="Times New Roman" w:hAnsi="Times New Roman" w:cs="Times New Roman"/>
          <w:sz w:val="18"/>
          <w:szCs w:val="18"/>
        </w:rPr>
      </w:pPr>
      <w:r w:rsidRPr="00497378">
        <w:rPr>
          <w:rFonts w:ascii="Times New Roman" w:hAnsi="Times New Roman" w:cs="Times New Roman"/>
          <w:sz w:val="18"/>
          <w:szCs w:val="18"/>
        </w:rPr>
        <w:t>WBC: white blood</w:t>
      </w:r>
      <w:r>
        <w:rPr>
          <w:rFonts w:ascii="Times New Roman" w:hAnsi="Times New Roman" w:cs="Times New Roman"/>
          <w:sz w:val="18"/>
          <w:szCs w:val="18"/>
        </w:rPr>
        <w:t>-</w:t>
      </w:r>
      <w:r w:rsidRPr="00497378">
        <w:rPr>
          <w:rFonts w:ascii="Times New Roman" w:hAnsi="Times New Roman" w:cs="Times New Roman"/>
          <w:sz w:val="18"/>
          <w:szCs w:val="18"/>
        </w:rPr>
        <w:t xml:space="preserve">cell count; </w:t>
      </w:r>
      <w:r>
        <w:rPr>
          <w:rFonts w:ascii="Times New Roman" w:hAnsi="Times New Roman" w:cs="Times New Roman"/>
          <w:sz w:val="18"/>
          <w:szCs w:val="18"/>
        </w:rPr>
        <w:t>LDH: lactate dehydrogenase; IQR: interquartile range.</w:t>
      </w:r>
    </w:p>
    <w:p w14:paraId="3C9D4497" w14:textId="77777777" w:rsidR="00B50FF3" w:rsidRDefault="00B50FF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059C2CF" w14:textId="4FA6621C" w:rsidR="00C76547" w:rsidRDefault="00C76547" w:rsidP="00C765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AA29FD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Pr="00AA29FD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</w:rPr>
        <w:t>Results of univariate logistic regression for response depth (CR vs. PR/SD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045"/>
        <w:gridCol w:w="1530"/>
        <w:gridCol w:w="2430"/>
        <w:gridCol w:w="1345"/>
      </w:tblGrid>
      <w:tr w:rsidR="00C76547" w14:paraId="5F489D16" w14:textId="77777777" w:rsidTr="002965C8">
        <w:trPr>
          <w:trHeight w:val="329"/>
        </w:trPr>
        <w:tc>
          <w:tcPr>
            <w:tcW w:w="4045" w:type="dxa"/>
            <w:vAlign w:val="center"/>
          </w:tcPr>
          <w:p w14:paraId="0E933BBF" w14:textId="77777777" w:rsidR="00C76547" w:rsidRPr="005723D6" w:rsidRDefault="00C76547" w:rsidP="002965C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  <w:vAlign w:val="center"/>
          </w:tcPr>
          <w:p w14:paraId="4167B8DF" w14:textId="6A830BC2" w:rsidR="00C76547" w:rsidRPr="003C03B9" w:rsidRDefault="00C76547" w:rsidP="002965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2430" w:type="dxa"/>
          </w:tcPr>
          <w:p w14:paraId="432C2AD8" w14:textId="77777777" w:rsidR="00C76547" w:rsidRDefault="00C76547" w:rsidP="002965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345" w:type="dxa"/>
          </w:tcPr>
          <w:p w14:paraId="107478BD" w14:textId="77777777" w:rsidR="00C76547" w:rsidRDefault="00C76547" w:rsidP="002965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C76547" w14:paraId="3F30D09C" w14:textId="77777777" w:rsidTr="002965C8">
        <w:trPr>
          <w:trHeight w:val="329"/>
        </w:trPr>
        <w:tc>
          <w:tcPr>
            <w:tcW w:w="4045" w:type="dxa"/>
            <w:vAlign w:val="center"/>
          </w:tcPr>
          <w:p w14:paraId="7FBF3832" w14:textId="77777777" w:rsidR="00C76547" w:rsidRPr="003C03B9" w:rsidRDefault="00C76547" w:rsidP="00296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therapy l</w:t>
            </w:r>
            <w:r w:rsidRPr="003C03B9">
              <w:rPr>
                <w:rFonts w:ascii="Times New Roman" w:hAnsi="Times New Roman" w:cs="Times New Roman"/>
              </w:rPr>
              <w:t>og(sIL-2R)</w:t>
            </w:r>
          </w:p>
        </w:tc>
        <w:tc>
          <w:tcPr>
            <w:tcW w:w="1530" w:type="dxa"/>
            <w:vAlign w:val="center"/>
          </w:tcPr>
          <w:p w14:paraId="65DBC2E2" w14:textId="465AF1F3" w:rsidR="00C76547" w:rsidRPr="007A0895" w:rsidRDefault="007765DB" w:rsidP="00296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2430" w:type="dxa"/>
          </w:tcPr>
          <w:p w14:paraId="3AD04785" w14:textId="76730B39" w:rsidR="00C76547" w:rsidRPr="007A0895" w:rsidRDefault="007765DB" w:rsidP="00296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 – 0.28</w:t>
            </w:r>
          </w:p>
        </w:tc>
        <w:tc>
          <w:tcPr>
            <w:tcW w:w="1345" w:type="dxa"/>
          </w:tcPr>
          <w:p w14:paraId="635496FA" w14:textId="3CA2FF98" w:rsidR="00C76547" w:rsidRPr="005A05B5" w:rsidRDefault="006F4F94" w:rsidP="002965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05B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F4F94" w14:paraId="6F902F07" w14:textId="77777777" w:rsidTr="002965C8">
        <w:trPr>
          <w:trHeight w:val="329"/>
        </w:trPr>
        <w:tc>
          <w:tcPr>
            <w:tcW w:w="4045" w:type="dxa"/>
            <w:vAlign w:val="center"/>
          </w:tcPr>
          <w:p w14:paraId="4EBFB7B4" w14:textId="77777777" w:rsidR="006F4F94" w:rsidRDefault="006F4F94" w:rsidP="006F4F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therapy log(sIL-2R)</w:t>
            </w:r>
          </w:p>
        </w:tc>
        <w:tc>
          <w:tcPr>
            <w:tcW w:w="1530" w:type="dxa"/>
            <w:vAlign w:val="center"/>
          </w:tcPr>
          <w:p w14:paraId="2BF755B9" w14:textId="488B4350" w:rsidR="006F4F94" w:rsidRDefault="006F4F94" w:rsidP="006F4F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2430" w:type="dxa"/>
          </w:tcPr>
          <w:p w14:paraId="4AA0722C" w14:textId="21A22AC2" w:rsidR="006F4F94" w:rsidRDefault="006F4F94" w:rsidP="006F4F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 – 1.65</w:t>
            </w:r>
          </w:p>
        </w:tc>
        <w:tc>
          <w:tcPr>
            <w:tcW w:w="1345" w:type="dxa"/>
          </w:tcPr>
          <w:p w14:paraId="0848E545" w14:textId="654F0E05" w:rsidR="006F4F94" w:rsidRPr="008401B3" w:rsidRDefault="006F4F94" w:rsidP="006F4F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</w:tr>
      <w:tr w:rsidR="00C76547" w14:paraId="1DADD385" w14:textId="77777777" w:rsidTr="002965C8">
        <w:trPr>
          <w:trHeight w:val="329"/>
        </w:trPr>
        <w:tc>
          <w:tcPr>
            <w:tcW w:w="4045" w:type="dxa"/>
            <w:vAlign w:val="center"/>
          </w:tcPr>
          <w:p w14:paraId="09690AC5" w14:textId="77777777" w:rsidR="00C76547" w:rsidRPr="007A0895" w:rsidRDefault="00C76547" w:rsidP="002965C8">
            <w:pPr>
              <w:jc w:val="center"/>
              <w:rPr>
                <w:rFonts w:ascii="Times New Roman" w:hAnsi="Times New Roman" w:cs="Times New Roman"/>
              </w:rPr>
            </w:pPr>
            <w:r w:rsidRPr="007A089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530" w:type="dxa"/>
            <w:vAlign w:val="center"/>
          </w:tcPr>
          <w:p w14:paraId="1DCED859" w14:textId="544EAF44" w:rsidR="00C76547" w:rsidRPr="007A0895" w:rsidRDefault="007765DB" w:rsidP="00296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2430" w:type="dxa"/>
          </w:tcPr>
          <w:p w14:paraId="234E8B53" w14:textId="45810B86" w:rsidR="00C76547" w:rsidRPr="007A0895" w:rsidRDefault="007765DB" w:rsidP="00296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– 1.15</w:t>
            </w:r>
          </w:p>
        </w:tc>
        <w:tc>
          <w:tcPr>
            <w:tcW w:w="1345" w:type="dxa"/>
          </w:tcPr>
          <w:p w14:paraId="1743C373" w14:textId="1D0F4FFA" w:rsidR="00C76547" w:rsidRPr="005A05B5" w:rsidRDefault="007765DB" w:rsidP="002965C8">
            <w:pPr>
              <w:jc w:val="center"/>
              <w:rPr>
                <w:rFonts w:ascii="Times New Roman" w:hAnsi="Times New Roman" w:cs="Times New Roman"/>
              </w:rPr>
            </w:pPr>
            <w:r w:rsidRPr="005A05B5">
              <w:rPr>
                <w:rFonts w:ascii="Times New Roman" w:hAnsi="Times New Roman" w:cs="Times New Roman"/>
              </w:rPr>
              <w:t>0.09</w:t>
            </w:r>
          </w:p>
        </w:tc>
      </w:tr>
      <w:tr w:rsidR="00C76547" w14:paraId="44B67D9F" w14:textId="77777777" w:rsidTr="002965C8">
        <w:trPr>
          <w:trHeight w:val="329"/>
        </w:trPr>
        <w:tc>
          <w:tcPr>
            <w:tcW w:w="4045" w:type="dxa"/>
            <w:vAlign w:val="center"/>
          </w:tcPr>
          <w:p w14:paraId="30984665" w14:textId="77777777" w:rsidR="00C76547" w:rsidRPr="007A0895" w:rsidRDefault="00C76547" w:rsidP="00296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38+</w:t>
            </w:r>
          </w:p>
        </w:tc>
        <w:tc>
          <w:tcPr>
            <w:tcW w:w="1530" w:type="dxa"/>
            <w:vAlign w:val="center"/>
          </w:tcPr>
          <w:p w14:paraId="5CD1698E" w14:textId="54E4ECA1" w:rsidR="00C76547" w:rsidRPr="007A0895" w:rsidRDefault="007765DB" w:rsidP="00296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2430" w:type="dxa"/>
          </w:tcPr>
          <w:p w14:paraId="68CB56C2" w14:textId="05A921D9" w:rsidR="00C76547" w:rsidRPr="007A0895" w:rsidRDefault="007765DB" w:rsidP="00296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 – 12.5</w:t>
            </w:r>
          </w:p>
        </w:tc>
        <w:tc>
          <w:tcPr>
            <w:tcW w:w="1345" w:type="dxa"/>
          </w:tcPr>
          <w:p w14:paraId="5BCC3913" w14:textId="598CB3F0" w:rsidR="00C76547" w:rsidRPr="007A0895" w:rsidRDefault="007765DB" w:rsidP="00296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</w:tr>
      <w:tr w:rsidR="00C76547" w14:paraId="4431D895" w14:textId="77777777" w:rsidTr="002965C8">
        <w:trPr>
          <w:trHeight w:val="329"/>
        </w:trPr>
        <w:tc>
          <w:tcPr>
            <w:tcW w:w="4045" w:type="dxa"/>
            <w:vAlign w:val="center"/>
          </w:tcPr>
          <w:p w14:paraId="27FE0FEF" w14:textId="77777777" w:rsidR="00C76547" w:rsidRDefault="00C76547" w:rsidP="00296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C count</w:t>
            </w:r>
          </w:p>
        </w:tc>
        <w:tc>
          <w:tcPr>
            <w:tcW w:w="1530" w:type="dxa"/>
            <w:vAlign w:val="center"/>
          </w:tcPr>
          <w:p w14:paraId="58B60F20" w14:textId="101E1D1E" w:rsidR="00C76547" w:rsidRDefault="007765DB" w:rsidP="00296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2430" w:type="dxa"/>
          </w:tcPr>
          <w:p w14:paraId="5B6F2D84" w14:textId="055DA50F" w:rsidR="00C76547" w:rsidRDefault="007765DB" w:rsidP="00296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 – 1.32</w:t>
            </w:r>
          </w:p>
        </w:tc>
        <w:tc>
          <w:tcPr>
            <w:tcW w:w="1345" w:type="dxa"/>
          </w:tcPr>
          <w:p w14:paraId="53321A90" w14:textId="6292CBD0" w:rsidR="00C76547" w:rsidRDefault="007765DB" w:rsidP="00296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</w:tr>
      <w:tr w:rsidR="00C76547" w14:paraId="514EB78F" w14:textId="77777777" w:rsidTr="002965C8">
        <w:trPr>
          <w:trHeight w:val="329"/>
        </w:trPr>
        <w:tc>
          <w:tcPr>
            <w:tcW w:w="4045" w:type="dxa"/>
            <w:vAlign w:val="center"/>
          </w:tcPr>
          <w:p w14:paraId="474EB6E7" w14:textId="77777777" w:rsidR="00C76547" w:rsidRDefault="00C76547" w:rsidP="00296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lenomegaly</w:t>
            </w:r>
          </w:p>
        </w:tc>
        <w:tc>
          <w:tcPr>
            <w:tcW w:w="1530" w:type="dxa"/>
            <w:vAlign w:val="center"/>
          </w:tcPr>
          <w:p w14:paraId="31CB8F8A" w14:textId="7A6F7B86" w:rsidR="00C76547" w:rsidRDefault="007765DB" w:rsidP="00296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2430" w:type="dxa"/>
          </w:tcPr>
          <w:p w14:paraId="694E6FE1" w14:textId="1BFF3B2F" w:rsidR="00C76547" w:rsidRDefault="008260BA" w:rsidP="00296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 – 1.90</w:t>
            </w:r>
          </w:p>
        </w:tc>
        <w:tc>
          <w:tcPr>
            <w:tcW w:w="1345" w:type="dxa"/>
          </w:tcPr>
          <w:p w14:paraId="01270746" w14:textId="6B416F3A" w:rsidR="00C76547" w:rsidRDefault="007765DB" w:rsidP="00296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 w:rsidR="00C76547" w14:paraId="265F1163" w14:textId="77777777" w:rsidTr="002965C8">
        <w:trPr>
          <w:trHeight w:val="329"/>
        </w:trPr>
        <w:tc>
          <w:tcPr>
            <w:tcW w:w="4045" w:type="dxa"/>
            <w:vAlign w:val="center"/>
          </w:tcPr>
          <w:p w14:paraId="53E4CC74" w14:textId="77777777" w:rsidR="00C76547" w:rsidRDefault="00C76547" w:rsidP="00296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leen diameter</w:t>
            </w:r>
          </w:p>
        </w:tc>
        <w:tc>
          <w:tcPr>
            <w:tcW w:w="1530" w:type="dxa"/>
            <w:vAlign w:val="center"/>
          </w:tcPr>
          <w:p w14:paraId="0B846BD7" w14:textId="78F10886" w:rsidR="00C76547" w:rsidRDefault="008260BA" w:rsidP="00296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2430" w:type="dxa"/>
          </w:tcPr>
          <w:p w14:paraId="7229C795" w14:textId="21A27425" w:rsidR="00C76547" w:rsidRDefault="008260BA" w:rsidP="00296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 – 1.04</w:t>
            </w:r>
          </w:p>
        </w:tc>
        <w:tc>
          <w:tcPr>
            <w:tcW w:w="1345" w:type="dxa"/>
          </w:tcPr>
          <w:p w14:paraId="47DA8CF9" w14:textId="06E4A49E" w:rsidR="00C76547" w:rsidRDefault="008260BA" w:rsidP="00296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C76547" w14:paraId="1ABB4798" w14:textId="77777777" w:rsidTr="002965C8">
        <w:trPr>
          <w:trHeight w:val="329"/>
        </w:trPr>
        <w:tc>
          <w:tcPr>
            <w:tcW w:w="4045" w:type="dxa"/>
            <w:vAlign w:val="center"/>
          </w:tcPr>
          <w:p w14:paraId="282AD025" w14:textId="77777777" w:rsidR="00C76547" w:rsidRDefault="00C76547" w:rsidP="00296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H</w:t>
            </w:r>
          </w:p>
        </w:tc>
        <w:tc>
          <w:tcPr>
            <w:tcW w:w="1530" w:type="dxa"/>
            <w:vAlign w:val="center"/>
          </w:tcPr>
          <w:p w14:paraId="0D7FD25E" w14:textId="5A2D5F5A" w:rsidR="00C76547" w:rsidRDefault="008260BA" w:rsidP="00296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430" w:type="dxa"/>
          </w:tcPr>
          <w:p w14:paraId="7BB61917" w14:textId="78BD2E48" w:rsidR="00C76547" w:rsidRDefault="008260BA" w:rsidP="00296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– 1.02</w:t>
            </w:r>
          </w:p>
        </w:tc>
        <w:tc>
          <w:tcPr>
            <w:tcW w:w="1345" w:type="dxa"/>
          </w:tcPr>
          <w:p w14:paraId="13ED895C" w14:textId="132425EE" w:rsidR="00C76547" w:rsidRDefault="008260BA" w:rsidP="00296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</w:tr>
      <w:tr w:rsidR="00C76547" w14:paraId="4FCCBBD3" w14:textId="77777777" w:rsidTr="002965C8">
        <w:trPr>
          <w:trHeight w:val="329"/>
        </w:trPr>
        <w:tc>
          <w:tcPr>
            <w:tcW w:w="4045" w:type="dxa"/>
            <w:vAlign w:val="center"/>
          </w:tcPr>
          <w:p w14:paraId="1DB65C66" w14:textId="77777777" w:rsidR="00C76547" w:rsidRDefault="00C76547" w:rsidP="00296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2M</w:t>
            </w:r>
          </w:p>
        </w:tc>
        <w:tc>
          <w:tcPr>
            <w:tcW w:w="1530" w:type="dxa"/>
            <w:vAlign w:val="center"/>
          </w:tcPr>
          <w:p w14:paraId="78038826" w14:textId="0CDEBD08" w:rsidR="00C76547" w:rsidRDefault="008260BA" w:rsidP="00296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2430" w:type="dxa"/>
          </w:tcPr>
          <w:p w14:paraId="3A8B0481" w14:textId="3ECF6B2B" w:rsidR="00C76547" w:rsidRDefault="008260BA" w:rsidP="00296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 – 487.44</w:t>
            </w:r>
          </w:p>
        </w:tc>
        <w:tc>
          <w:tcPr>
            <w:tcW w:w="1345" w:type="dxa"/>
          </w:tcPr>
          <w:p w14:paraId="02389585" w14:textId="065F3C1D" w:rsidR="00C76547" w:rsidRDefault="008260BA" w:rsidP="00296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</w:tr>
      <w:tr w:rsidR="008260BA" w14:paraId="65D51505" w14:textId="77777777" w:rsidTr="002965C8">
        <w:trPr>
          <w:trHeight w:val="329"/>
        </w:trPr>
        <w:tc>
          <w:tcPr>
            <w:tcW w:w="4045" w:type="dxa"/>
            <w:vAlign w:val="center"/>
          </w:tcPr>
          <w:p w14:paraId="1B707148" w14:textId="111F9562" w:rsidR="008260BA" w:rsidRDefault="008260BA" w:rsidP="008260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% of circulating HCs before therapy </w:t>
            </w:r>
          </w:p>
        </w:tc>
        <w:tc>
          <w:tcPr>
            <w:tcW w:w="1530" w:type="dxa"/>
            <w:vAlign w:val="center"/>
          </w:tcPr>
          <w:p w14:paraId="43B68C35" w14:textId="062AB6E3" w:rsidR="008260BA" w:rsidRDefault="008260BA" w:rsidP="008260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2430" w:type="dxa"/>
          </w:tcPr>
          <w:p w14:paraId="4D2D97CF" w14:textId="0E08C29B" w:rsidR="008260BA" w:rsidRDefault="008260BA" w:rsidP="008260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– 0.99</w:t>
            </w:r>
          </w:p>
        </w:tc>
        <w:tc>
          <w:tcPr>
            <w:tcW w:w="1345" w:type="dxa"/>
          </w:tcPr>
          <w:p w14:paraId="6925AFC5" w14:textId="5ACD63BC" w:rsidR="008260BA" w:rsidRPr="005A05B5" w:rsidRDefault="008260BA" w:rsidP="008260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05B5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</w:tr>
      <w:tr w:rsidR="008260BA" w14:paraId="2397A8C8" w14:textId="77777777" w:rsidTr="002965C8">
        <w:trPr>
          <w:trHeight w:val="329"/>
        </w:trPr>
        <w:tc>
          <w:tcPr>
            <w:tcW w:w="4045" w:type="dxa"/>
            <w:vAlign w:val="center"/>
          </w:tcPr>
          <w:p w14:paraId="7C4E6372" w14:textId="77777777" w:rsidR="008260BA" w:rsidRDefault="008260BA" w:rsidP="008260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% of bone marrow HCs before therapy </w:t>
            </w:r>
          </w:p>
        </w:tc>
        <w:tc>
          <w:tcPr>
            <w:tcW w:w="1530" w:type="dxa"/>
            <w:vAlign w:val="center"/>
          </w:tcPr>
          <w:p w14:paraId="6649FC6E" w14:textId="0B6811DC" w:rsidR="008260BA" w:rsidRDefault="000E75FB" w:rsidP="008260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430" w:type="dxa"/>
          </w:tcPr>
          <w:p w14:paraId="3F65F714" w14:textId="643860D2" w:rsidR="008260BA" w:rsidRDefault="000E75FB" w:rsidP="008260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– 1.03</w:t>
            </w:r>
          </w:p>
        </w:tc>
        <w:tc>
          <w:tcPr>
            <w:tcW w:w="1345" w:type="dxa"/>
          </w:tcPr>
          <w:p w14:paraId="45C4A26A" w14:textId="58FC9FC0" w:rsidR="008260BA" w:rsidRDefault="000E75FB" w:rsidP="008260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</w:tr>
      <w:tr w:rsidR="008260BA" w14:paraId="6C02480D" w14:textId="77777777" w:rsidTr="002965C8">
        <w:trPr>
          <w:trHeight w:val="329"/>
        </w:trPr>
        <w:tc>
          <w:tcPr>
            <w:tcW w:w="4045" w:type="dxa"/>
            <w:vAlign w:val="center"/>
          </w:tcPr>
          <w:p w14:paraId="1DF6ACF0" w14:textId="77777777" w:rsidR="008260BA" w:rsidRDefault="008260BA" w:rsidP="008260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 status (ND vs. R/R)</w:t>
            </w:r>
          </w:p>
        </w:tc>
        <w:tc>
          <w:tcPr>
            <w:tcW w:w="1530" w:type="dxa"/>
            <w:vAlign w:val="center"/>
          </w:tcPr>
          <w:p w14:paraId="1B5524DE" w14:textId="38487916" w:rsidR="008260BA" w:rsidRDefault="008260BA" w:rsidP="008260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2430" w:type="dxa"/>
          </w:tcPr>
          <w:p w14:paraId="2C741C89" w14:textId="3A0151D3" w:rsidR="008260BA" w:rsidRDefault="008260BA" w:rsidP="008260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– 7.90</w:t>
            </w:r>
          </w:p>
        </w:tc>
        <w:tc>
          <w:tcPr>
            <w:tcW w:w="1345" w:type="dxa"/>
          </w:tcPr>
          <w:p w14:paraId="7D777CF9" w14:textId="41293B2D" w:rsidR="008260BA" w:rsidRPr="00436218" w:rsidRDefault="008260BA" w:rsidP="008260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</w:tbl>
    <w:p w14:paraId="427AD1A5" w14:textId="61B5C19E" w:rsidR="00C76547" w:rsidRPr="0099244D" w:rsidRDefault="00C76547" w:rsidP="00C76547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OR</w:t>
      </w:r>
      <w:r w:rsidRPr="00497378">
        <w:rPr>
          <w:rFonts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>odds ratio; WBC: white blood cell count; LDH: lactate dehydrogenase; B2M: beta-2 microglobulin; HCs: hairy cells; ND: newly diagnosed; R/R: relapsed/refractory; CR: complete remission; PR: partial remission; SD: stable disease; statistically significant p-values indicated in bold</w:t>
      </w:r>
    </w:p>
    <w:p w14:paraId="09B4A53F" w14:textId="77777777" w:rsidR="00C76547" w:rsidRDefault="00C76547">
      <w:pPr>
        <w:rPr>
          <w:rFonts w:ascii="Times New Roman" w:hAnsi="Times New Roman" w:cs="Times New Roman"/>
          <w:b/>
          <w:bCs/>
        </w:rPr>
      </w:pPr>
    </w:p>
    <w:p w14:paraId="645E3EFB" w14:textId="69C3E36C" w:rsidR="00C76547" w:rsidRDefault="00C76547" w:rsidP="00C765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AA29FD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3</w:t>
      </w:r>
      <w:r w:rsidRPr="00AA29FD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</w:rPr>
        <w:t>Results of multivariate logistic regression for response depth (CR vs. PR/SD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045"/>
        <w:gridCol w:w="1530"/>
        <w:gridCol w:w="2430"/>
        <w:gridCol w:w="1345"/>
      </w:tblGrid>
      <w:tr w:rsidR="00C76547" w14:paraId="3B446D20" w14:textId="77777777" w:rsidTr="002965C8">
        <w:trPr>
          <w:trHeight w:val="329"/>
        </w:trPr>
        <w:tc>
          <w:tcPr>
            <w:tcW w:w="4045" w:type="dxa"/>
            <w:vAlign w:val="center"/>
          </w:tcPr>
          <w:p w14:paraId="0EA320D7" w14:textId="77777777" w:rsidR="00C76547" w:rsidRPr="005723D6" w:rsidRDefault="00C76547" w:rsidP="002965C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  <w:vAlign w:val="center"/>
          </w:tcPr>
          <w:p w14:paraId="232FA309" w14:textId="77777777" w:rsidR="00C76547" w:rsidRPr="003C03B9" w:rsidRDefault="00C76547" w:rsidP="002965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2430" w:type="dxa"/>
          </w:tcPr>
          <w:p w14:paraId="758E5C52" w14:textId="77777777" w:rsidR="00C76547" w:rsidRDefault="00C76547" w:rsidP="002965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345" w:type="dxa"/>
          </w:tcPr>
          <w:p w14:paraId="71789DA3" w14:textId="77777777" w:rsidR="00C76547" w:rsidRDefault="00C76547" w:rsidP="002965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C76547" w14:paraId="1F8978FB" w14:textId="77777777" w:rsidTr="002965C8">
        <w:trPr>
          <w:trHeight w:val="329"/>
        </w:trPr>
        <w:tc>
          <w:tcPr>
            <w:tcW w:w="4045" w:type="dxa"/>
            <w:vAlign w:val="center"/>
          </w:tcPr>
          <w:p w14:paraId="4B1B48A7" w14:textId="77777777" w:rsidR="00C76547" w:rsidRPr="003C03B9" w:rsidRDefault="00C76547" w:rsidP="00296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therapy l</w:t>
            </w:r>
            <w:r w:rsidRPr="003C03B9">
              <w:rPr>
                <w:rFonts w:ascii="Times New Roman" w:hAnsi="Times New Roman" w:cs="Times New Roman"/>
              </w:rPr>
              <w:t>og(sIL-2R)</w:t>
            </w:r>
          </w:p>
        </w:tc>
        <w:tc>
          <w:tcPr>
            <w:tcW w:w="1530" w:type="dxa"/>
            <w:vAlign w:val="center"/>
          </w:tcPr>
          <w:p w14:paraId="70BF1B50" w14:textId="42C956E3" w:rsidR="00C76547" w:rsidRPr="007A0895" w:rsidRDefault="000E75FB" w:rsidP="00296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430" w:type="dxa"/>
          </w:tcPr>
          <w:p w14:paraId="6E87B46F" w14:textId="6DEA6C1D" w:rsidR="00C76547" w:rsidRPr="007A0895" w:rsidRDefault="000E75FB" w:rsidP="00296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 – 0.36</w:t>
            </w:r>
          </w:p>
        </w:tc>
        <w:tc>
          <w:tcPr>
            <w:tcW w:w="1345" w:type="dxa"/>
          </w:tcPr>
          <w:p w14:paraId="67220793" w14:textId="72984DD2" w:rsidR="00C76547" w:rsidRPr="005A05B5" w:rsidRDefault="000E75FB" w:rsidP="002965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05B5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C76547" w14:paraId="6024EE37" w14:textId="77777777" w:rsidTr="002965C8">
        <w:trPr>
          <w:trHeight w:val="329"/>
        </w:trPr>
        <w:tc>
          <w:tcPr>
            <w:tcW w:w="4045" w:type="dxa"/>
            <w:vAlign w:val="center"/>
          </w:tcPr>
          <w:p w14:paraId="709B09FB" w14:textId="4ECE5134" w:rsidR="00C76547" w:rsidRDefault="000E75FB" w:rsidP="00296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 of circulating HCs before therapy</w:t>
            </w:r>
          </w:p>
        </w:tc>
        <w:tc>
          <w:tcPr>
            <w:tcW w:w="1530" w:type="dxa"/>
            <w:vAlign w:val="center"/>
          </w:tcPr>
          <w:p w14:paraId="06DACC83" w14:textId="171D3F3E" w:rsidR="00C76547" w:rsidRDefault="000E75FB" w:rsidP="00296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430" w:type="dxa"/>
          </w:tcPr>
          <w:p w14:paraId="12E4677A" w14:textId="6667736D" w:rsidR="00C76547" w:rsidRDefault="000E75FB" w:rsidP="00296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– 1.04</w:t>
            </w:r>
          </w:p>
        </w:tc>
        <w:tc>
          <w:tcPr>
            <w:tcW w:w="1345" w:type="dxa"/>
          </w:tcPr>
          <w:p w14:paraId="5F627B66" w14:textId="76FDED90" w:rsidR="00C76547" w:rsidRDefault="000E75FB" w:rsidP="00296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</w:tr>
    </w:tbl>
    <w:p w14:paraId="3E9251FE" w14:textId="162CB74E" w:rsidR="00C76547" w:rsidRPr="0099244D" w:rsidRDefault="00C76547" w:rsidP="00C76547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HCs: hairy cells; CR: complete remission; PR: partial remission; SD: stable disease; statistically significant p-values indicated in bold</w:t>
      </w:r>
    </w:p>
    <w:p w14:paraId="7911D886" w14:textId="38B81970" w:rsidR="00C76547" w:rsidRDefault="00C7654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1E3BFCA" w14:textId="28162BC3" w:rsidR="008332A3" w:rsidRDefault="008332A3" w:rsidP="008332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AA29FD">
        <w:rPr>
          <w:rFonts w:ascii="Times New Roman" w:hAnsi="Times New Roman" w:cs="Times New Roman"/>
          <w:b/>
          <w:bCs/>
        </w:rPr>
        <w:t xml:space="preserve">Table </w:t>
      </w:r>
      <w:r w:rsidR="000E75FB">
        <w:rPr>
          <w:rFonts w:ascii="Times New Roman" w:hAnsi="Times New Roman" w:cs="Times New Roman"/>
          <w:b/>
          <w:bCs/>
        </w:rPr>
        <w:t>4</w:t>
      </w:r>
      <w:r w:rsidRPr="00AA29FD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</w:rPr>
        <w:t>Univariate analysis for O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045"/>
        <w:gridCol w:w="1530"/>
        <w:gridCol w:w="2430"/>
        <w:gridCol w:w="1345"/>
      </w:tblGrid>
      <w:tr w:rsidR="008332A3" w14:paraId="0658F868" w14:textId="77777777" w:rsidTr="00A95AD0">
        <w:trPr>
          <w:trHeight w:val="329"/>
        </w:trPr>
        <w:tc>
          <w:tcPr>
            <w:tcW w:w="4045" w:type="dxa"/>
            <w:vAlign w:val="center"/>
          </w:tcPr>
          <w:p w14:paraId="4941921B" w14:textId="77777777" w:rsidR="008332A3" w:rsidRPr="005723D6" w:rsidRDefault="008332A3" w:rsidP="00A95AD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  <w:vAlign w:val="center"/>
          </w:tcPr>
          <w:p w14:paraId="738EFB09" w14:textId="77777777" w:rsidR="008332A3" w:rsidRPr="003C03B9" w:rsidRDefault="008332A3" w:rsidP="00A95A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2430" w:type="dxa"/>
          </w:tcPr>
          <w:p w14:paraId="4F417152" w14:textId="77777777" w:rsidR="008332A3" w:rsidRDefault="008332A3" w:rsidP="00A95A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345" w:type="dxa"/>
          </w:tcPr>
          <w:p w14:paraId="1CA523BE" w14:textId="77777777" w:rsidR="008332A3" w:rsidRDefault="008332A3" w:rsidP="00A95A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8332A3" w14:paraId="0D2B7D68" w14:textId="77777777" w:rsidTr="00A95AD0">
        <w:trPr>
          <w:trHeight w:val="329"/>
        </w:trPr>
        <w:tc>
          <w:tcPr>
            <w:tcW w:w="4045" w:type="dxa"/>
            <w:vAlign w:val="center"/>
          </w:tcPr>
          <w:p w14:paraId="1E3E7318" w14:textId="77777777" w:rsidR="008332A3" w:rsidRPr="003C03B9" w:rsidRDefault="008332A3" w:rsidP="00A95A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therapy l</w:t>
            </w:r>
            <w:r w:rsidRPr="003C03B9">
              <w:rPr>
                <w:rFonts w:ascii="Times New Roman" w:hAnsi="Times New Roman" w:cs="Times New Roman"/>
              </w:rPr>
              <w:t>og(sIL-2R)</w:t>
            </w:r>
          </w:p>
        </w:tc>
        <w:tc>
          <w:tcPr>
            <w:tcW w:w="1530" w:type="dxa"/>
            <w:vAlign w:val="center"/>
          </w:tcPr>
          <w:p w14:paraId="5CD213DE" w14:textId="77777777" w:rsidR="008332A3" w:rsidRPr="007A0895" w:rsidRDefault="008332A3" w:rsidP="00A95A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2430" w:type="dxa"/>
          </w:tcPr>
          <w:p w14:paraId="025115AD" w14:textId="77777777" w:rsidR="008332A3" w:rsidRPr="007A0895" w:rsidRDefault="008332A3" w:rsidP="00A95A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 – 4.92</w:t>
            </w:r>
          </w:p>
        </w:tc>
        <w:tc>
          <w:tcPr>
            <w:tcW w:w="1345" w:type="dxa"/>
          </w:tcPr>
          <w:p w14:paraId="7BB94225" w14:textId="77777777" w:rsidR="008332A3" w:rsidRPr="00241197" w:rsidRDefault="008332A3" w:rsidP="00A95AD0">
            <w:pPr>
              <w:jc w:val="center"/>
              <w:rPr>
                <w:rFonts w:ascii="Times New Roman" w:hAnsi="Times New Roman" w:cs="Times New Roman"/>
              </w:rPr>
            </w:pPr>
            <w:r w:rsidRPr="00241197">
              <w:rPr>
                <w:rFonts w:ascii="Times New Roman" w:hAnsi="Times New Roman" w:cs="Times New Roman"/>
              </w:rPr>
              <w:t>0.66</w:t>
            </w:r>
          </w:p>
        </w:tc>
      </w:tr>
      <w:tr w:rsidR="008332A3" w14:paraId="16E36156" w14:textId="77777777" w:rsidTr="00A95AD0">
        <w:trPr>
          <w:trHeight w:val="329"/>
        </w:trPr>
        <w:tc>
          <w:tcPr>
            <w:tcW w:w="4045" w:type="dxa"/>
            <w:vAlign w:val="center"/>
          </w:tcPr>
          <w:p w14:paraId="5876C1D7" w14:textId="77777777" w:rsidR="008332A3" w:rsidRDefault="008332A3" w:rsidP="00A95A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therapy log(sIL-2R)</w:t>
            </w:r>
          </w:p>
        </w:tc>
        <w:tc>
          <w:tcPr>
            <w:tcW w:w="1530" w:type="dxa"/>
            <w:vAlign w:val="center"/>
          </w:tcPr>
          <w:p w14:paraId="5EF744BF" w14:textId="77777777" w:rsidR="008332A3" w:rsidRDefault="008332A3" w:rsidP="00A95A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2430" w:type="dxa"/>
          </w:tcPr>
          <w:p w14:paraId="4F1545F4" w14:textId="77777777" w:rsidR="008332A3" w:rsidRDefault="008332A3" w:rsidP="00A95A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 – 11.0</w:t>
            </w:r>
          </w:p>
        </w:tc>
        <w:tc>
          <w:tcPr>
            <w:tcW w:w="1345" w:type="dxa"/>
          </w:tcPr>
          <w:p w14:paraId="7E297110" w14:textId="77777777" w:rsidR="008332A3" w:rsidRPr="008401B3" w:rsidRDefault="008332A3" w:rsidP="00A95A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8332A3" w14:paraId="0F7A6908" w14:textId="77777777" w:rsidTr="00A95AD0">
        <w:trPr>
          <w:trHeight w:val="329"/>
        </w:trPr>
        <w:tc>
          <w:tcPr>
            <w:tcW w:w="4045" w:type="dxa"/>
            <w:vAlign w:val="center"/>
          </w:tcPr>
          <w:p w14:paraId="2C19D0B9" w14:textId="77777777" w:rsidR="008332A3" w:rsidRPr="007A0895" w:rsidRDefault="008332A3" w:rsidP="00A95AD0">
            <w:pPr>
              <w:jc w:val="center"/>
              <w:rPr>
                <w:rFonts w:ascii="Times New Roman" w:hAnsi="Times New Roman" w:cs="Times New Roman"/>
              </w:rPr>
            </w:pPr>
            <w:r w:rsidRPr="007A089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530" w:type="dxa"/>
            <w:vAlign w:val="center"/>
          </w:tcPr>
          <w:p w14:paraId="756910B0" w14:textId="77777777" w:rsidR="008332A3" w:rsidRPr="007A0895" w:rsidRDefault="008332A3" w:rsidP="00A95A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2430" w:type="dxa"/>
          </w:tcPr>
          <w:p w14:paraId="5AB214B7" w14:textId="77777777" w:rsidR="008332A3" w:rsidRPr="007A0895" w:rsidRDefault="008332A3" w:rsidP="00A95A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– 1.26</w:t>
            </w:r>
          </w:p>
        </w:tc>
        <w:tc>
          <w:tcPr>
            <w:tcW w:w="1345" w:type="dxa"/>
          </w:tcPr>
          <w:p w14:paraId="7CD19628" w14:textId="77777777" w:rsidR="008332A3" w:rsidRPr="00241197" w:rsidRDefault="008332A3" w:rsidP="00A95A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1197">
              <w:rPr>
                <w:rFonts w:ascii="Times New Roman" w:hAnsi="Times New Roman" w:cs="Times New Roman"/>
                <w:b/>
                <w:bCs/>
              </w:rPr>
              <w:t>0.012</w:t>
            </w:r>
          </w:p>
        </w:tc>
      </w:tr>
      <w:tr w:rsidR="008332A3" w14:paraId="4814C2A8" w14:textId="77777777" w:rsidTr="00A95AD0">
        <w:trPr>
          <w:trHeight w:val="329"/>
        </w:trPr>
        <w:tc>
          <w:tcPr>
            <w:tcW w:w="4045" w:type="dxa"/>
            <w:vAlign w:val="center"/>
          </w:tcPr>
          <w:p w14:paraId="661C0BFB" w14:textId="77777777" w:rsidR="008332A3" w:rsidRPr="007A0895" w:rsidRDefault="008332A3" w:rsidP="00A95A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38+</w:t>
            </w:r>
          </w:p>
        </w:tc>
        <w:tc>
          <w:tcPr>
            <w:tcW w:w="1530" w:type="dxa"/>
            <w:vAlign w:val="center"/>
          </w:tcPr>
          <w:p w14:paraId="5D047F3D" w14:textId="77777777" w:rsidR="008332A3" w:rsidRPr="007A0895" w:rsidRDefault="008332A3" w:rsidP="00A95A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2430" w:type="dxa"/>
          </w:tcPr>
          <w:p w14:paraId="109225F3" w14:textId="77777777" w:rsidR="008332A3" w:rsidRPr="007A0895" w:rsidRDefault="008332A3" w:rsidP="00A95A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 – 16.1</w:t>
            </w:r>
          </w:p>
        </w:tc>
        <w:tc>
          <w:tcPr>
            <w:tcW w:w="1345" w:type="dxa"/>
          </w:tcPr>
          <w:p w14:paraId="51C68623" w14:textId="77777777" w:rsidR="008332A3" w:rsidRPr="007A0895" w:rsidRDefault="008332A3" w:rsidP="00A95A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</w:tr>
      <w:tr w:rsidR="008332A3" w14:paraId="28267755" w14:textId="77777777" w:rsidTr="00A95AD0">
        <w:trPr>
          <w:trHeight w:val="329"/>
        </w:trPr>
        <w:tc>
          <w:tcPr>
            <w:tcW w:w="4045" w:type="dxa"/>
            <w:vAlign w:val="center"/>
          </w:tcPr>
          <w:p w14:paraId="5F7C8DFB" w14:textId="77777777" w:rsidR="008332A3" w:rsidRDefault="008332A3" w:rsidP="00A95A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C count</w:t>
            </w:r>
          </w:p>
        </w:tc>
        <w:tc>
          <w:tcPr>
            <w:tcW w:w="1530" w:type="dxa"/>
            <w:vAlign w:val="center"/>
          </w:tcPr>
          <w:p w14:paraId="485FC60D" w14:textId="77777777" w:rsidR="008332A3" w:rsidRDefault="008332A3" w:rsidP="00A95A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2430" w:type="dxa"/>
          </w:tcPr>
          <w:p w14:paraId="1D3DC1D5" w14:textId="77777777" w:rsidR="008332A3" w:rsidRDefault="008332A3" w:rsidP="00A95A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 – 1.61</w:t>
            </w:r>
          </w:p>
        </w:tc>
        <w:tc>
          <w:tcPr>
            <w:tcW w:w="1345" w:type="dxa"/>
          </w:tcPr>
          <w:p w14:paraId="6541CB70" w14:textId="77777777" w:rsidR="008332A3" w:rsidRDefault="008332A3" w:rsidP="00A95A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</w:tr>
      <w:tr w:rsidR="008332A3" w14:paraId="158650A2" w14:textId="77777777" w:rsidTr="00A95AD0">
        <w:trPr>
          <w:trHeight w:val="329"/>
        </w:trPr>
        <w:tc>
          <w:tcPr>
            <w:tcW w:w="4045" w:type="dxa"/>
            <w:vAlign w:val="center"/>
          </w:tcPr>
          <w:p w14:paraId="66BCC414" w14:textId="77777777" w:rsidR="008332A3" w:rsidRDefault="008332A3" w:rsidP="00A95A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lenomegaly</w:t>
            </w:r>
          </w:p>
        </w:tc>
        <w:tc>
          <w:tcPr>
            <w:tcW w:w="1530" w:type="dxa"/>
            <w:vAlign w:val="center"/>
          </w:tcPr>
          <w:p w14:paraId="72BB290D" w14:textId="77777777" w:rsidR="008332A3" w:rsidRDefault="008332A3" w:rsidP="00A95A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1</w:t>
            </w:r>
          </w:p>
        </w:tc>
        <w:tc>
          <w:tcPr>
            <w:tcW w:w="2430" w:type="dxa"/>
          </w:tcPr>
          <w:p w14:paraId="1122C63F" w14:textId="77777777" w:rsidR="008332A3" w:rsidRDefault="008332A3" w:rsidP="00A95A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 – 39.6</w:t>
            </w:r>
          </w:p>
        </w:tc>
        <w:tc>
          <w:tcPr>
            <w:tcW w:w="1345" w:type="dxa"/>
          </w:tcPr>
          <w:p w14:paraId="7E1C0F5D" w14:textId="77777777" w:rsidR="008332A3" w:rsidRDefault="008332A3" w:rsidP="00A95A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</w:tr>
      <w:tr w:rsidR="008332A3" w14:paraId="43D10BE3" w14:textId="77777777" w:rsidTr="00A95AD0">
        <w:trPr>
          <w:trHeight w:val="329"/>
        </w:trPr>
        <w:tc>
          <w:tcPr>
            <w:tcW w:w="4045" w:type="dxa"/>
            <w:vAlign w:val="center"/>
          </w:tcPr>
          <w:p w14:paraId="5CD0156A" w14:textId="77777777" w:rsidR="008332A3" w:rsidRDefault="008332A3" w:rsidP="00A95A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leen diameter</w:t>
            </w:r>
          </w:p>
        </w:tc>
        <w:tc>
          <w:tcPr>
            <w:tcW w:w="1530" w:type="dxa"/>
            <w:vAlign w:val="center"/>
          </w:tcPr>
          <w:p w14:paraId="35D2770C" w14:textId="77777777" w:rsidR="008332A3" w:rsidRDefault="008332A3" w:rsidP="00A95A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2430" w:type="dxa"/>
          </w:tcPr>
          <w:p w14:paraId="662DE4A5" w14:textId="77777777" w:rsidR="008332A3" w:rsidRDefault="008332A3" w:rsidP="00A95A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 – 1.32</w:t>
            </w:r>
          </w:p>
        </w:tc>
        <w:tc>
          <w:tcPr>
            <w:tcW w:w="1345" w:type="dxa"/>
          </w:tcPr>
          <w:p w14:paraId="09A96D41" w14:textId="77777777" w:rsidR="008332A3" w:rsidRDefault="008332A3" w:rsidP="00A95A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</w:tr>
      <w:tr w:rsidR="008332A3" w14:paraId="2583760E" w14:textId="77777777" w:rsidTr="00A95AD0">
        <w:trPr>
          <w:trHeight w:val="329"/>
        </w:trPr>
        <w:tc>
          <w:tcPr>
            <w:tcW w:w="4045" w:type="dxa"/>
            <w:vAlign w:val="center"/>
          </w:tcPr>
          <w:p w14:paraId="45C1E2EC" w14:textId="77777777" w:rsidR="008332A3" w:rsidRDefault="008332A3" w:rsidP="00A95A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H</w:t>
            </w:r>
          </w:p>
        </w:tc>
        <w:tc>
          <w:tcPr>
            <w:tcW w:w="1530" w:type="dxa"/>
            <w:vAlign w:val="center"/>
          </w:tcPr>
          <w:p w14:paraId="3A2B614F" w14:textId="77777777" w:rsidR="008332A3" w:rsidRDefault="008332A3" w:rsidP="00A95A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430" w:type="dxa"/>
          </w:tcPr>
          <w:p w14:paraId="2D40EAEB" w14:textId="77777777" w:rsidR="008332A3" w:rsidRDefault="008332A3" w:rsidP="00A95A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– 1.01</w:t>
            </w:r>
          </w:p>
        </w:tc>
        <w:tc>
          <w:tcPr>
            <w:tcW w:w="1345" w:type="dxa"/>
          </w:tcPr>
          <w:p w14:paraId="2E80FD55" w14:textId="77777777" w:rsidR="008332A3" w:rsidRDefault="008332A3" w:rsidP="00A95A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</w:tr>
      <w:tr w:rsidR="008332A3" w14:paraId="356C9B6B" w14:textId="77777777" w:rsidTr="00A95AD0">
        <w:trPr>
          <w:trHeight w:val="329"/>
        </w:trPr>
        <w:tc>
          <w:tcPr>
            <w:tcW w:w="4045" w:type="dxa"/>
            <w:vAlign w:val="center"/>
          </w:tcPr>
          <w:p w14:paraId="3F54B833" w14:textId="77777777" w:rsidR="008332A3" w:rsidRDefault="008332A3" w:rsidP="00A95A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2M</w:t>
            </w:r>
          </w:p>
        </w:tc>
        <w:tc>
          <w:tcPr>
            <w:tcW w:w="1530" w:type="dxa"/>
            <w:vAlign w:val="center"/>
          </w:tcPr>
          <w:p w14:paraId="302B5073" w14:textId="77777777" w:rsidR="008332A3" w:rsidRDefault="008332A3" w:rsidP="00A95A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2</w:t>
            </w:r>
          </w:p>
        </w:tc>
        <w:tc>
          <w:tcPr>
            <w:tcW w:w="2430" w:type="dxa"/>
          </w:tcPr>
          <w:p w14:paraId="08BA100A" w14:textId="77777777" w:rsidR="008332A3" w:rsidRDefault="008332A3" w:rsidP="00A95A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 – 133.6</w:t>
            </w:r>
          </w:p>
        </w:tc>
        <w:tc>
          <w:tcPr>
            <w:tcW w:w="1345" w:type="dxa"/>
          </w:tcPr>
          <w:p w14:paraId="65061550" w14:textId="77777777" w:rsidR="008332A3" w:rsidRDefault="008332A3" w:rsidP="00A95A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8332A3" w14:paraId="2E2E9284" w14:textId="77777777" w:rsidTr="00A95AD0">
        <w:trPr>
          <w:trHeight w:val="329"/>
        </w:trPr>
        <w:tc>
          <w:tcPr>
            <w:tcW w:w="4045" w:type="dxa"/>
            <w:vAlign w:val="center"/>
          </w:tcPr>
          <w:p w14:paraId="22932D4B" w14:textId="77777777" w:rsidR="008332A3" w:rsidRDefault="008332A3" w:rsidP="00A95A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% of bone marrow HCs before therapy </w:t>
            </w:r>
          </w:p>
        </w:tc>
        <w:tc>
          <w:tcPr>
            <w:tcW w:w="1530" w:type="dxa"/>
            <w:vAlign w:val="center"/>
          </w:tcPr>
          <w:p w14:paraId="033D4C6C" w14:textId="77777777" w:rsidR="008332A3" w:rsidRDefault="008332A3" w:rsidP="00A95A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2430" w:type="dxa"/>
          </w:tcPr>
          <w:p w14:paraId="61A98B39" w14:textId="77777777" w:rsidR="008332A3" w:rsidRDefault="008332A3" w:rsidP="00A95A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– 1.06</w:t>
            </w:r>
          </w:p>
        </w:tc>
        <w:tc>
          <w:tcPr>
            <w:tcW w:w="1345" w:type="dxa"/>
          </w:tcPr>
          <w:p w14:paraId="404EE832" w14:textId="77777777" w:rsidR="008332A3" w:rsidRDefault="008332A3" w:rsidP="00A95A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</w:tr>
      <w:tr w:rsidR="008332A3" w14:paraId="75CDC6C5" w14:textId="77777777" w:rsidTr="00A95AD0">
        <w:trPr>
          <w:trHeight w:val="329"/>
        </w:trPr>
        <w:tc>
          <w:tcPr>
            <w:tcW w:w="4045" w:type="dxa"/>
            <w:vAlign w:val="center"/>
          </w:tcPr>
          <w:p w14:paraId="4BB7AF50" w14:textId="77777777" w:rsidR="008332A3" w:rsidRDefault="008332A3" w:rsidP="00A95A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D +</w:t>
            </w:r>
          </w:p>
        </w:tc>
        <w:tc>
          <w:tcPr>
            <w:tcW w:w="1530" w:type="dxa"/>
            <w:vAlign w:val="center"/>
          </w:tcPr>
          <w:p w14:paraId="60CD7657" w14:textId="77777777" w:rsidR="008332A3" w:rsidRDefault="008332A3" w:rsidP="00A95A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430" w:type="dxa"/>
          </w:tcPr>
          <w:p w14:paraId="4541BF1F" w14:textId="77777777" w:rsidR="008332A3" w:rsidRDefault="008332A3" w:rsidP="00A95A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45" w:type="dxa"/>
          </w:tcPr>
          <w:p w14:paraId="064DE819" w14:textId="77777777" w:rsidR="008332A3" w:rsidRDefault="008332A3" w:rsidP="00A95A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8332A3" w14:paraId="28B4033D" w14:textId="77777777" w:rsidTr="00A95AD0">
        <w:trPr>
          <w:trHeight w:val="329"/>
        </w:trPr>
        <w:tc>
          <w:tcPr>
            <w:tcW w:w="4045" w:type="dxa"/>
            <w:vAlign w:val="center"/>
          </w:tcPr>
          <w:p w14:paraId="724F5C8A" w14:textId="77777777" w:rsidR="008332A3" w:rsidRDefault="008332A3" w:rsidP="00A95A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 status (ND vs. R/R)</w:t>
            </w:r>
          </w:p>
        </w:tc>
        <w:tc>
          <w:tcPr>
            <w:tcW w:w="1530" w:type="dxa"/>
            <w:vAlign w:val="center"/>
          </w:tcPr>
          <w:p w14:paraId="699E0667" w14:textId="77777777" w:rsidR="008332A3" w:rsidRDefault="008332A3" w:rsidP="00A95A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2430" w:type="dxa"/>
          </w:tcPr>
          <w:p w14:paraId="6E688963" w14:textId="77777777" w:rsidR="008332A3" w:rsidRDefault="008332A3" w:rsidP="00A95A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 – 2.12</w:t>
            </w:r>
          </w:p>
        </w:tc>
        <w:tc>
          <w:tcPr>
            <w:tcW w:w="1345" w:type="dxa"/>
          </w:tcPr>
          <w:p w14:paraId="3B6B915A" w14:textId="77777777" w:rsidR="008332A3" w:rsidRPr="00436218" w:rsidRDefault="008332A3" w:rsidP="00A95AD0">
            <w:pPr>
              <w:jc w:val="center"/>
              <w:rPr>
                <w:rFonts w:ascii="Times New Roman" w:hAnsi="Times New Roman" w:cs="Times New Roman"/>
              </w:rPr>
            </w:pPr>
            <w:r w:rsidRPr="00436218">
              <w:rPr>
                <w:rFonts w:ascii="Times New Roman" w:hAnsi="Times New Roman" w:cs="Times New Roman"/>
              </w:rPr>
              <w:t>0.28</w:t>
            </w:r>
          </w:p>
        </w:tc>
      </w:tr>
      <w:tr w:rsidR="008332A3" w14:paraId="4D20CB36" w14:textId="77777777" w:rsidTr="00A95AD0">
        <w:trPr>
          <w:trHeight w:val="329"/>
        </w:trPr>
        <w:tc>
          <w:tcPr>
            <w:tcW w:w="4045" w:type="dxa"/>
            <w:vAlign w:val="center"/>
          </w:tcPr>
          <w:p w14:paraId="1CECF0F6" w14:textId="77777777" w:rsidR="008332A3" w:rsidRDefault="008332A3" w:rsidP="00A95A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depth (CR vs PR)</w:t>
            </w:r>
          </w:p>
        </w:tc>
        <w:tc>
          <w:tcPr>
            <w:tcW w:w="1530" w:type="dxa"/>
            <w:vAlign w:val="center"/>
          </w:tcPr>
          <w:p w14:paraId="48E4D0E1" w14:textId="77777777" w:rsidR="008332A3" w:rsidRDefault="008332A3" w:rsidP="00A95A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430" w:type="dxa"/>
          </w:tcPr>
          <w:p w14:paraId="0D2E1478" w14:textId="77777777" w:rsidR="008332A3" w:rsidRDefault="008332A3" w:rsidP="00A95A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45" w:type="dxa"/>
          </w:tcPr>
          <w:p w14:paraId="3BD3F312" w14:textId="77777777" w:rsidR="008332A3" w:rsidRPr="00DD5BB0" w:rsidRDefault="008332A3" w:rsidP="00A95AD0">
            <w:pPr>
              <w:jc w:val="center"/>
              <w:rPr>
                <w:rFonts w:ascii="Times New Roman" w:hAnsi="Times New Roman" w:cs="Times New Roman"/>
              </w:rPr>
            </w:pPr>
            <w:r w:rsidRPr="00DD5BB0">
              <w:rPr>
                <w:rFonts w:ascii="Times New Roman" w:hAnsi="Times New Roman" w:cs="Times New Roman"/>
              </w:rPr>
              <w:t>NA</w:t>
            </w:r>
          </w:p>
        </w:tc>
      </w:tr>
    </w:tbl>
    <w:p w14:paraId="7E20B001" w14:textId="77777777" w:rsidR="008332A3" w:rsidRPr="0099244D" w:rsidRDefault="008332A3" w:rsidP="008332A3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HR</w:t>
      </w:r>
      <w:r w:rsidRPr="00497378">
        <w:rPr>
          <w:rFonts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>hazard ratio; WBC: white blood cell count; LDH: lactate dehydrogenase; B2M: beta-2 microglobulin; HCs: hairy cells; ND: newly diagnosed; R/R: relapsed/refractory; CR: complete remission; PR: partial remission; NA: not applicable due to low events; statistically significant p-values indicated in bold</w:t>
      </w:r>
    </w:p>
    <w:p w14:paraId="554B91DF" w14:textId="193C628C" w:rsidR="00F41A60" w:rsidRDefault="00F41A6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121159E" w14:textId="281EC473" w:rsidR="0069371A" w:rsidRPr="002B1998" w:rsidRDefault="0069371A" w:rsidP="0069371A">
      <w:pPr>
        <w:jc w:val="both"/>
        <w:rPr>
          <w:rFonts w:ascii="Times New Roman" w:hAnsi="Times New Roman" w:cs="Times New Roman"/>
        </w:rPr>
      </w:pPr>
      <w:r w:rsidRPr="00E9058E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850A22" w:rsidRPr="00E9058E">
        <w:rPr>
          <w:rFonts w:ascii="Times New Roman" w:hAnsi="Times New Roman" w:cs="Times New Roman"/>
          <w:b/>
          <w:bCs/>
        </w:rPr>
        <w:t>T</w:t>
      </w:r>
      <w:r w:rsidRPr="00E9058E">
        <w:rPr>
          <w:rFonts w:ascii="Times New Roman" w:hAnsi="Times New Roman" w:cs="Times New Roman"/>
          <w:b/>
          <w:bCs/>
        </w:rPr>
        <w:t xml:space="preserve">able </w:t>
      </w:r>
      <w:r w:rsidR="000E75FB">
        <w:rPr>
          <w:rFonts w:ascii="Times New Roman" w:hAnsi="Times New Roman" w:cs="Times New Roman"/>
          <w:b/>
          <w:bCs/>
        </w:rPr>
        <w:t>5</w:t>
      </w:r>
      <w:r w:rsidRPr="00E9058E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Values of sensitivity, specificity, PPV, NPV and relative Youden’s index for the 730 kU/L (ULN) cutoff at different time points</w:t>
      </w:r>
    </w:p>
    <w:tbl>
      <w:tblPr>
        <w:tblStyle w:val="Grigliatabella"/>
        <w:tblW w:w="9535" w:type="dxa"/>
        <w:tblLook w:val="04A0" w:firstRow="1" w:lastRow="0" w:firstColumn="1" w:lastColumn="0" w:noHBand="0" w:noVBand="1"/>
      </w:tblPr>
      <w:tblGrid>
        <w:gridCol w:w="1075"/>
        <w:gridCol w:w="1710"/>
        <w:gridCol w:w="1800"/>
        <w:gridCol w:w="1710"/>
        <w:gridCol w:w="1345"/>
        <w:gridCol w:w="1895"/>
      </w:tblGrid>
      <w:tr w:rsidR="0069371A" w14:paraId="0AC60BA8" w14:textId="77777777" w:rsidTr="00010FE1">
        <w:trPr>
          <w:trHeight w:val="329"/>
        </w:trPr>
        <w:tc>
          <w:tcPr>
            <w:tcW w:w="1075" w:type="dxa"/>
            <w:vAlign w:val="center"/>
          </w:tcPr>
          <w:p w14:paraId="1D474697" w14:textId="77777777" w:rsidR="0069371A" w:rsidRDefault="0069371A" w:rsidP="00010F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60" w:type="dxa"/>
            <w:gridSpan w:val="5"/>
          </w:tcPr>
          <w:p w14:paraId="526BC088" w14:textId="77C1A13B" w:rsidR="0069371A" w:rsidRDefault="0069371A" w:rsidP="00010F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30 kU/L cutoff</w:t>
            </w:r>
            <w:r w:rsidR="00E9058E">
              <w:rPr>
                <w:rFonts w:ascii="Times New Roman" w:hAnsi="Times New Roman" w:cs="Times New Roman"/>
                <w:b/>
                <w:bCs/>
              </w:rPr>
              <w:t xml:space="preserve"> (ULN)</w:t>
            </w:r>
          </w:p>
        </w:tc>
      </w:tr>
      <w:tr w:rsidR="0069371A" w14:paraId="44EB7903" w14:textId="77777777" w:rsidTr="00010FE1">
        <w:trPr>
          <w:trHeight w:val="329"/>
        </w:trPr>
        <w:tc>
          <w:tcPr>
            <w:tcW w:w="1075" w:type="dxa"/>
            <w:vAlign w:val="center"/>
          </w:tcPr>
          <w:p w14:paraId="6AB9F53C" w14:textId="77777777" w:rsidR="0069371A" w:rsidRPr="005723D6" w:rsidRDefault="0069371A" w:rsidP="00010F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ime in years</w:t>
            </w:r>
          </w:p>
        </w:tc>
        <w:tc>
          <w:tcPr>
            <w:tcW w:w="1710" w:type="dxa"/>
          </w:tcPr>
          <w:p w14:paraId="7B01EA64" w14:textId="77777777" w:rsidR="0069371A" w:rsidRDefault="0069371A" w:rsidP="00010F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nsitivity</w:t>
            </w:r>
          </w:p>
        </w:tc>
        <w:tc>
          <w:tcPr>
            <w:tcW w:w="1800" w:type="dxa"/>
          </w:tcPr>
          <w:p w14:paraId="1389F83D" w14:textId="77777777" w:rsidR="0069371A" w:rsidRDefault="0069371A" w:rsidP="00010F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pecificity</w:t>
            </w:r>
          </w:p>
        </w:tc>
        <w:tc>
          <w:tcPr>
            <w:tcW w:w="1710" w:type="dxa"/>
          </w:tcPr>
          <w:p w14:paraId="2F050405" w14:textId="77777777" w:rsidR="0069371A" w:rsidRDefault="0069371A" w:rsidP="00010F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PV</w:t>
            </w:r>
          </w:p>
        </w:tc>
        <w:tc>
          <w:tcPr>
            <w:tcW w:w="1345" w:type="dxa"/>
          </w:tcPr>
          <w:p w14:paraId="6E77EEB5" w14:textId="77777777" w:rsidR="0069371A" w:rsidRDefault="0069371A" w:rsidP="00010F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PV</w:t>
            </w:r>
          </w:p>
        </w:tc>
        <w:tc>
          <w:tcPr>
            <w:tcW w:w="1895" w:type="dxa"/>
          </w:tcPr>
          <w:p w14:paraId="0A0D8D1E" w14:textId="77777777" w:rsidR="0069371A" w:rsidRDefault="0069371A" w:rsidP="00010F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ouden’s Index</w:t>
            </w:r>
          </w:p>
        </w:tc>
      </w:tr>
      <w:tr w:rsidR="0069371A" w14:paraId="02D0D60D" w14:textId="77777777" w:rsidTr="00010FE1">
        <w:trPr>
          <w:trHeight w:val="329"/>
        </w:trPr>
        <w:tc>
          <w:tcPr>
            <w:tcW w:w="1075" w:type="dxa"/>
            <w:vAlign w:val="center"/>
          </w:tcPr>
          <w:p w14:paraId="188E3C03" w14:textId="77777777" w:rsidR="0069371A" w:rsidRPr="003C03B9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= 1</w:t>
            </w:r>
          </w:p>
        </w:tc>
        <w:tc>
          <w:tcPr>
            <w:tcW w:w="1710" w:type="dxa"/>
          </w:tcPr>
          <w:p w14:paraId="23A1035A" w14:textId="77777777" w:rsidR="0069371A" w:rsidRPr="007A0895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800" w:type="dxa"/>
          </w:tcPr>
          <w:p w14:paraId="730A5960" w14:textId="77777777" w:rsidR="0069371A" w:rsidRPr="00241197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5%</w:t>
            </w:r>
          </w:p>
        </w:tc>
        <w:tc>
          <w:tcPr>
            <w:tcW w:w="1710" w:type="dxa"/>
          </w:tcPr>
          <w:p w14:paraId="6F13B53A" w14:textId="77777777" w:rsidR="0069371A" w:rsidRPr="00241197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8%</w:t>
            </w:r>
          </w:p>
        </w:tc>
        <w:tc>
          <w:tcPr>
            <w:tcW w:w="1345" w:type="dxa"/>
          </w:tcPr>
          <w:p w14:paraId="621C6DED" w14:textId="77777777" w:rsidR="0069371A" w:rsidRPr="00241197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895" w:type="dxa"/>
          </w:tcPr>
          <w:p w14:paraId="77B200AD" w14:textId="77777777" w:rsidR="0069371A" w:rsidRPr="003617C8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 w:rsidRPr="003617C8">
              <w:rPr>
                <w:rFonts w:ascii="Times New Roman" w:hAnsi="Times New Roman" w:cs="Times New Roman"/>
              </w:rPr>
              <w:t>0.66</w:t>
            </w:r>
          </w:p>
        </w:tc>
      </w:tr>
      <w:tr w:rsidR="0069371A" w14:paraId="18D6491B" w14:textId="77777777" w:rsidTr="00010FE1">
        <w:trPr>
          <w:trHeight w:val="329"/>
        </w:trPr>
        <w:tc>
          <w:tcPr>
            <w:tcW w:w="1075" w:type="dxa"/>
            <w:vAlign w:val="center"/>
          </w:tcPr>
          <w:p w14:paraId="20B0651A" w14:textId="77777777" w:rsidR="0069371A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= 2</w:t>
            </w:r>
          </w:p>
        </w:tc>
        <w:tc>
          <w:tcPr>
            <w:tcW w:w="1710" w:type="dxa"/>
          </w:tcPr>
          <w:p w14:paraId="2A2348A7" w14:textId="77777777" w:rsidR="0069371A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800" w:type="dxa"/>
          </w:tcPr>
          <w:p w14:paraId="26A6ED9C" w14:textId="77777777" w:rsidR="0069371A" w:rsidRPr="008401B3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0%</w:t>
            </w:r>
          </w:p>
        </w:tc>
        <w:tc>
          <w:tcPr>
            <w:tcW w:w="1710" w:type="dxa"/>
          </w:tcPr>
          <w:p w14:paraId="6CF64353" w14:textId="77777777" w:rsidR="0069371A" w:rsidRPr="008401B3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4%</w:t>
            </w:r>
          </w:p>
        </w:tc>
        <w:tc>
          <w:tcPr>
            <w:tcW w:w="1345" w:type="dxa"/>
          </w:tcPr>
          <w:p w14:paraId="3E81B632" w14:textId="77777777" w:rsidR="0069371A" w:rsidRPr="008401B3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895" w:type="dxa"/>
          </w:tcPr>
          <w:p w14:paraId="11377D80" w14:textId="77777777" w:rsidR="0069371A" w:rsidRPr="003617C8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 w:rsidRPr="003617C8">
              <w:rPr>
                <w:rFonts w:ascii="Times New Roman" w:hAnsi="Times New Roman" w:cs="Times New Roman"/>
              </w:rPr>
              <w:t>0.66</w:t>
            </w:r>
          </w:p>
        </w:tc>
      </w:tr>
      <w:tr w:rsidR="0069371A" w14:paraId="13AC6A9F" w14:textId="77777777" w:rsidTr="00010FE1">
        <w:trPr>
          <w:trHeight w:val="329"/>
        </w:trPr>
        <w:tc>
          <w:tcPr>
            <w:tcW w:w="1075" w:type="dxa"/>
            <w:vAlign w:val="center"/>
          </w:tcPr>
          <w:p w14:paraId="6FBF4DB9" w14:textId="77777777" w:rsidR="0069371A" w:rsidRPr="007A0895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= 3</w:t>
            </w:r>
          </w:p>
        </w:tc>
        <w:tc>
          <w:tcPr>
            <w:tcW w:w="1710" w:type="dxa"/>
          </w:tcPr>
          <w:p w14:paraId="1915A5E6" w14:textId="77777777" w:rsidR="0069371A" w:rsidRPr="007A0895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800" w:type="dxa"/>
          </w:tcPr>
          <w:p w14:paraId="6E8A2D69" w14:textId="77777777" w:rsidR="0069371A" w:rsidRPr="006D5B4A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9%</w:t>
            </w:r>
          </w:p>
        </w:tc>
        <w:tc>
          <w:tcPr>
            <w:tcW w:w="1710" w:type="dxa"/>
          </w:tcPr>
          <w:p w14:paraId="45FD1293" w14:textId="77777777" w:rsidR="0069371A" w:rsidRPr="006D5B4A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 w:rsidRPr="006D5B4A">
              <w:rPr>
                <w:rFonts w:ascii="Times New Roman" w:hAnsi="Times New Roman" w:cs="Times New Roman"/>
              </w:rPr>
              <w:t>18.64%</w:t>
            </w:r>
          </w:p>
        </w:tc>
        <w:tc>
          <w:tcPr>
            <w:tcW w:w="1345" w:type="dxa"/>
          </w:tcPr>
          <w:p w14:paraId="18BE6DF1" w14:textId="77777777" w:rsidR="0069371A" w:rsidRPr="009E4581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 w:rsidRPr="009E4581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895" w:type="dxa"/>
          </w:tcPr>
          <w:p w14:paraId="5C8C768A" w14:textId="77777777" w:rsidR="0069371A" w:rsidRPr="003617C8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 w:rsidRPr="003617C8">
              <w:rPr>
                <w:rFonts w:ascii="Times New Roman" w:hAnsi="Times New Roman" w:cs="Times New Roman"/>
              </w:rPr>
              <w:t>0.66</w:t>
            </w:r>
          </w:p>
        </w:tc>
      </w:tr>
      <w:tr w:rsidR="0069371A" w14:paraId="241EACF5" w14:textId="77777777" w:rsidTr="00010FE1">
        <w:trPr>
          <w:trHeight w:val="329"/>
        </w:trPr>
        <w:tc>
          <w:tcPr>
            <w:tcW w:w="1075" w:type="dxa"/>
          </w:tcPr>
          <w:p w14:paraId="58830B1C" w14:textId="77777777" w:rsidR="0069371A" w:rsidRPr="007A0895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 w:rsidRPr="00197D37">
              <w:rPr>
                <w:rFonts w:ascii="Times New Roman" w:hAnsi="Times New Roman" w:cs="Times New Roman"/>
              </w:rPr>
              <w:t xml:space="preserve">t = 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10" w:type="dxa"/>
          </w:tcPr>
          <w:p w14:paraId="364E179A" w14:textId="77777777" w:rsidR="0069371A" w:rsidRPr="007A0895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%</w:t>
            </w:r>
          </w:p>
        </w:tc>
        <w:tc>
          <w:tcPr>
            <w:tcW w:w="1800" w:type="dxa"/>
          </w:tcPr>
          <w:p w14:paraId="6CEC2E08" w14:textId="77777777" w:rsidR="0069371A" w:rsidRPr="007A0895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9%</w:t>
            </w:r>
          </w:p>
        </w:tc>
        <w:tc>
          <w:tcPr>
            <w:tcW w:w="1710" w:type="dxa"/>
          </w:tcPr>
          <w:p w14:paraId="3BAEE6DC" w14:textId="77777777" w:rsidR="0069371A" w:rsidRPr="007A0895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81%</w:t>
            </w:r>
          </w:p>
        </w:tc>
        <w:tc>
          <w:tcPr>
            <w:tcW w:w="1345" w:type="dxa"/>
          </w:tcPr>
          <w:p w14:paraId="3FDB6CCC" w14:textId="77777777" w:rsidR="0069371A" w:rsidRPr="007A0895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28%</w:t>
            </w:r>
          </w:p>
        </w:tc>
        <w:tc>
          <w:tcPr>
            <w:tcW w:w="1895" w:type="dxa"/>
          </w:tcPr>
          <w:p w14:paraId="5FE9B702" w14:textId="77777777" w:rsidR="0069371A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</w:tr>
      <w:tr w:rsidR="0069371A" w14:paraId="5723995A" w14:textId="77777777" w:rsidTr="00010FE1">
        <w:trPr>
          <w:trHeight w:val="329"/>
        </w:trPr>
        <w:tc>
          <w:tcPr>
            <w:tcW w:w="1075" w:type="dxa"/>
          </w:tcPr>
          <w:p w14:paraId="47DDF5B1" w14:textId="77777777" w:rsidR="0069371A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 w:rsidRPr="00197D37">
              <w:rPr>
                <w:rFonts w:ascii="Times New Roman" w:hAnsi="Times New Roman" w:cs="Times New Roman"/>
              </w:rPr>
              <w:t xml:space="preserve">t = 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10" w:type="dxa"/>
          </w:tcPr>
          <w:p w14:paraId="2927541B" w14:textId="77777777" w:rsidR="0069371A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800" w:type="dxa"/>
          </w:tcPr>
          <w:p w14:paraId="64D24A40" w14:textId="77777777" w:rsidR="0069371A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7%</w:t>
            </w:r>
          </w:p>
        </w:tc>
        <w:tc>
          <w:tcPr>
            <w:tcW w:w="1710" w:type="dxa"/>
          </w:tcPr>
          <w:p w14:paraId="72776D29" w14:textId="77777777" w:rsidR="0069371A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77%</w:t>
            </w:r>
          </w:p>
        </w:tc>
        <w:tc>
          <w:tcPr>
            <w:tcW w:w="1345" w:type="dxa"/>
          </w:tcPr>
          <w:p w14:paraId="6AA3BE05" w14:textId="77777777" w:rsidR="0069371A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73%</w:t>
            </w:r>
          </w:p>
        </w:tc>
        <w:tc>
          <w:tcPr>
            <w:tcW w:w="1895" w:type="dxa"/>
          </w:tcPr>
          <w:p w14:paraId="26BDB709" w14:textId="77777777" w:rsidR="0069371A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</w:tr>
      <w:tr w:rsidR="0069371A" w14:paraId="54A1FE01" w14:textId="77777777" w:rsidTr="00010FE1">
        <w:trPr>
          <w:trHeight w:val="329"/>
        </w:trPr>
        <w:tc>
          <w:tcPr>
            <w:tcW w:w="1075" w:type="dxa"/>
          </w:tcPr>
          <w:p w14:paraId="0BBEFDAC" w14:textId="77777777" w:rsidR="0069371A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 w:rsidRPr="00197D37">
              <w:rPr>
                <w:rFonts w:ascii="Times New Roman" w:hAnsi="Times New Roman" w:cs="Times New Roman"/>
              </w:rPr>
              <w:t xml:space="preserve">t = 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10" w:type="dxa"/>
          </w:tcPr>
          <w:p w14:paraId="39165925" w14:textId="77777777" w:rsidR="0069371A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%</w:t>
            </w:r>
          </w:p>
        </w:tc>
        <w:tc>
          <w:tcPr>
            <w:tcW w:w="1800" w:type="dxa"/>
          </w:tcPr>
          <w:p w14:paraId="2966B9FB" w14:textId="77777777" w:rsidR="0069371A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9%</w:t>
            </w:r>
          </w:p>
        </w:tc>
        <w:tc>
          <w:tcPr>
            <w:tcW w:w="1710" w:type="dxa"/>
          </w:tcPr>
          <w:p w14:paraId="64F9AE58" w14:textId="77777777" w:rsidR="0069371A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10%</w:t>
            </w:r>
          </w:p>
        </w:tc>
        <w:tc>
          <w:tcPr>
            <w:tcW w:w="1345" w:type="dxa"/>
          </w:tcPr>
          <w:p w14:paraId="59A24FD7" w14:textId="77777777" w:rsidR="0069371A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84%</w:t>
            </w:r>
          </w:p>
        </w:tc>
        <w:tc>
          <w:tcPr>
            <w:tcW w:w="1895" w:type="dxa"/>
          </w:tcPr>
          <w:p w14:paraId="42DDDE32" w14:textId="77777777" w:rsidR="0069371A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</w:tr>
      <w:tr w:rsidR="0069371A" w14:paraId="6062BC60" w14:textId="77777777" w:rsidTr="00010FE1">
        <w:trPr>
          <w:trHeight w:val="329"/>
        </w:trPr>
        <w:tc>
          <w:tcPr>
            <w:tcW w:w="1075" w:type="dxa"/>
          </w:tcPr>
          <w:p w14:paraId="659A3E08" w14:textId="77777777" w:rsidR="0069371A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 w:rsidRPr="00197D37">
              <w:rPr>
                <w:rFonts w:ascii="Times New Roman" w:hAnsi="Times New Roman" w:cs="Times New Roman"/>
              </w:rPr>
              <w:t xml:space="preserve">t = 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10" w:type="dxa"/>
          </w:tcPr>
          <w:p w14:paraId="694AB8A8" w14:textId="77777777" w:rsidR="0069371A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%</w:t>
            </w:r>
          </w:p>
        </w:tc>
        <w:tc>
          <w:tcPr>
            <w:tcW w:w="1800" w:type="dxa"/>
          </w:tcPr>
          <w:p w14:paraId="729AF99E" w14:textId="77777777" w:rsidR="0069371A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8%</w:t>
            </w:r>
          </w:p>
        </w:tc>
        <w:tc>
          <w:tcPr>
            <w:tcW w:w="1710" w:type="dxa"/>
          </w:tcPr>
          <w:p w14:paraId="3E671484" w14:textId="77777777" w:rsidR="0069371A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71%</w:t>
            </w:r>
          </w:p>
        </w:tc>
        <w:tc>
          <w:tcPr>
            <w:tcW w:w="1345" w:type="dxa"/>
          </w:tcPr>
          <w:p w14:paraId="138AD802" w14:textId="77777777" w:rsidR="0069371A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23%</w:t>
            </w:r>
          </w:p>
        </w:tc>
        <w:tc>
          <w:tcPr>
            <w:tcW w:w="1895" w:type="dxa"/>
          </w:tcPr>
          <w:p w14:paraId="508D8637" w14:textId="77777777" w:rsidR="0069371A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</w:tr>
      <w:tr w:rsidR="0069371A" w14:paraId="565F1952" w14:textId="77777777" w:rsidTr="00010FE1">
        <w:trPr>
          <w:trHeight w:val="329"/>
        </w:trPr>
        <w:tc>
          <w:tcPr>
            <w:tcW w:w="1075" w:type="dxa"/>
          </w:tcPr>
          <w:p w14:paraId="46E1AB42" w14:textId="77777777" w:rsidR="0069371A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 w:rsidRPr="00197D37">
              <w:rPr>
                <w:rFonts w:ascii="Times New Roman" w:hAnsi="Times New Roman" w:cs="Times New Roman"/>
              </w:rPr>
              <w:t>t =</w:t>
            </w:r>
            <w:r>
              <w:rPr>
                <w:rFonts w:ascii="Times New Roman" w:hAnsi="Times New Roman" w:cs="Times New Roman"/>
              </w:rPr>
              <w:t xml:space="preserve"> 8</w:t>
            </w:r>
          </w:p>
        </w:tc>
        <w:tc>
          <w:tcPr>
            <w:tcW w:w="1710" w:type="dxa"/>
          </w:tcPr>
          <w:p w14:paraId="5A73CA88" w14:textId="77777777" w:rsidR="0069371A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%</w:t>
            </w:r>
          </w:p>
        </w:tc>
        <w:tc>
          <w:tcPr>
            <w:tcW w:w="1800" w:type="dxa"/>
          </w:tcPr>
          <w:p w14:paraId="272DAF28" w14:textId="77777777" w:rsidR="0069371A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6%</w:t>
            </w:r>
          </w:p>
        </w:tc>
        <w:tc>
          <w:tcPr>
            <w:tcW w:w="1710" w:type="dxa"/>
          </w:tcPr>
          <w:p w14:paraId="1EA54CA7" w14:textId="77777777" w:rsidR="0069371A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71%</w:t>
            </w:r>
          </w:p>
        </w:tc>
        <w:tc>
          <w:tcPr>
            <w:tcW w:w="1345" w:type="dxa"/>
          </w:tcPr>
          <w:p w14:paraId="467A6235" w14:textId="77777777" w:rsidR="0069371A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98%</w:t>
            </w:r>
          </w:p>
        </w:tc>
        <w:tc>
          <w:tcPr>
            <w:tcW w:w="1895" w:type="dxa"/>
          </w:tcPr>
          <w:p w14:paraId="6016664A" w14:textId="77777777" w:rsidR="0069371A" w:rsidRPr="003617C8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 w:rsidRPr="003617C8">
              <w:rPr>
                <w:rFonts w:ascii="Times New Roman" w:hAnsi="Times New Roman" w:cs="Times New Roman"/>
              </w:rPr>
              <w:t>0.49</w:t>
            </w:r>
          </w:p>
        </w:tc>
      </w:tr>
      <w:tr w:rsidR="0069371A" w14:paraId="311FC911" w14:textId="77777777" w:rsidTr="00010FE1">
        <w:trPr>
          <w:trHeight w:val="329"/>
        </w:trPr>
        <w:tc>
          <w:tcPr>
            <w:tcW w:w="1075" w:type="dxa"/>
          </w:tcPr>
          <w:p w14:paraId="195B42F9" w14:textId="77777777" w:rsidR="0069371A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 w:rsidRPr="00197D37">
              <w:rPr>
                <w:rFonts w:ascii="Times New Roman" w:hAnsi="Times New Roman" w:cs="Times New Roman"/>
              </w:rPr>
              <w:t xml:space="preserve">t = 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10" w:type="dxa"/>
          </w:tcPr>
          <w:p w14:paraId="5D24F850" w14:textId="77777777" w:rsidR="0069371A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%</w:t>
            </w:r>
          </w:p>
        </w:tc>
        <w:tc>
          <w:tcPr>
            <w:tcW w:w="1800" w:type="dxa"/>
          </w:tcPr>
          <w:p w14:paraId="6E56F531" w14:textId="77777777" w:rsidR="0069371A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0%</w:t>
            </w:r>
          </w:p>
        </w:tc>
        <w:tc>
          <w:tcPr>
            <w:tcW w:w="1710" w:type="dxa"/>
          </w:tcPr>
          <w:p w14:paraId="19095ABB" w14:textId="77777777" w:rsidR="0069371A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48%</w:t>
            </w:r>
          </w:p>
        </w:tc>
        <w:tc>
          <w:tcPr>
            <w:tcW w:w="1345" w:type="dxa"/>
          </w:tcPr>
          <w:p w14:paraId="16EA6A37" w14:textId="77777777" w:rsidR="0069371A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81%</w:t>
            </w:r>
          </w:p>
        </w:tc>
        <w:tc>
          <w:tcPr>
            <w:tcW w:w="1895" w:type="dxa"/>
          </w:tcPr>
          <w:p w14:paraId="39F96EE3" w14:textId="77777777" w:rsidR="0069371A" w:rsidRPr="003617C8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 w:rsidRPr="003617C8">
              <w:rPr>
                <w:rFonts w:ascii="Times New Roman" w:hAnsi="Times New Roman" w:cs="Times New Roman"/>
              </w:rPr>
              <w:t>0.55</w:t>
            </w:r>
          </w:p>
        </w:tc>
      </w:tr>
      <w:tr w:rsidR="0069371A" w14:paraId="5DE15756" w14:textId="77777777" w:rsidTr="00010FE1">
        <w:trPr>
          <w:trHeight w:val="329"/>
        </w:trPr>
        <w:tc>
          <w:tcPr>
            <w:tcW w:w="1075" w:type="dxa"/>
          </w:tcPr>
          <w:p w14:paraId="2B715969" w14:textId="77777777" w:rsidR="0069371A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 w:rsidRPr="00197D37">
              <w:rPr>
                <w:rFonts w:ascii="Times New Roman" w:hAnsi="Times New Roman" w:cs="Times New Roman"/>
              </w:rPr>
              <w:t xml:space="preserve">t = 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10" w:type="dxa"/>
          </w:tcPr>
          <w:p w14:paraId="367FC884" w14:textId="77777777" w:rsidR="0069371A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1800" w:type="dxa"/>
          </w:tcPr>
          <w:p w14:paraId="5F3C52B5" w14:textId="77777777" w:rsidR="0069371A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4%</w:t>
            </w:r>
          </w:p>
        </w:tc>
        <w:tc>
          <w:tcPr>
            <w:tcW w:w="1710" w:type="dxa"/>
          </w:tcPr>
          <w:p w14:paraId="283DD308" w14:textId="77777777" w:rsidR="0069371A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23%</w:t>
            </w:r>
          </w:p>
        </w:tc>
        <w:tc>
          <w:tcPr>
            <w:tcW w:w="1345" w:type="dxa"/>
          </w:tcPr>
          <w:p w14:paraId="66D5953F" w14:textId="77777777" w:rsidR="0069371A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01%</w:t>
            </w:r>
          </w:p>
        </w:tc>
        <w:tc>
          <w:tcPr>
            <w:tcW w:w="1895" w:type="dxa"/>
          </w:tcPr>
          <w:p w14:paraId="2ACB8CB2" w14:textId="77777777" w:rsidR="0069371A" w:rsidRDefault="0069371A" w:rsidP="0001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</w:tr>
    </w:tbl>
    <w:p w14:paraId="28E073CE" w14:textId="77777777" w:rsidR="0069371A" w:rsidRPr="0099244D" w:rsidRDefault="0069371A" w:rsidP="0069371A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PPV: positive predictive value; NPV: negative predictive value</w:t>
      </w:r>
    </w:p>
    <w:p w14:paraId="74C5362C" w14:textId="77777777" w:rsidR="00087924" w:rsidRDefault="00087924" w:rsidP="000D1F11">
      <w:pPr>
        <w:jc w:val="both"/>
        <w:rPr>
          <w:rFonts w:ascii="Times New Roman" w:hAnsi="Times New Roman" w:cs="Times New Roman"/>
          <w:b/>
          <w:bCs/>
        </w:rPr>
      </w:pPr>
    </w:p>
    <w:p w14:paraId="6194095D" w14:textId="016E19D1" w:rsidR="00380FCB" w:rsidRPr="00941300" w:rsidRDefault="00753EAA" w:rsidP="000D1F1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</w:t>
      </w:r>
      <w:r w:rsidR="00AA29FD" w:rsidRPr="00AA29FD">
        <w:rPr>
          <w:rFonts w:ascii="Times New Roman" w:hAnsi="Times New Roman" w:cs="Times New Roman"/>
          <w:b/>
          <w:bCs/>
        </w:rPr>
        <w:t xml:space="preserve">able </w:t>
      </w:r>
      <w:r w:rsidR="000E75FB">
        <w:rPr>
          <w:rFonts w:ascii="Times New Roman" w:hAnsi="Times New Roman" w:cs="Times New Roman"/>
          <w:b/>
          <w:bCs/>
        </w:rPr>
        <w:t>6</w:t>
      </w:r>
      <w:r w:rsidR="00AA29FD" w:rsidRPr="00AA29FD">
        <w:rPr>
          <w:rFonts w:ascii="Times New Roman" w:hAnsi="Times New Roman" w:cs="Times New Roman"/>
          <w:b/>
          <w:bCs/>
        </w:rPr>
        <w:t>:</w:t>
      </w:r>
      <w:r w:rsidR="004D7EA5">
        <w:rPr>
          <w:rFonts w:ascii="Times New Roman" w:hAnsi="Times New Roman" w:cs="Times New Roman"/>
        </w:rPr>
        <w:t xml:space="preserve"> </w:t>
      </w:r>
      <w:r w:rsidR="00A1314D">
        <w:rPr>
          <w:rFonts w:ascii="Times New Roman" w:hAnsi="Times New Roman" w:cs="Times New Roman"/>
        </w:rPr>
        <w:t>sIl-2R cutoff values with the best Youden index for each time point analyzed in the time dependent ROC curve analysis</w:t>
      </w:r>
    </w:p>
    <w:tbl>
      <w:tblPr>
        <w:tblStyle w:val="Grigliatabella"/>
        <w:tblW w:w="9180" w:type="dxa"/>
        <w:tblInd w:w="175" w:type="dxa"/>
        <w:tblLook w:val="04A0" w:firstRow="1" w:lastRow="0" w:firstColumn="1" w:lastColumn="0" w:noHBand="0" w:noVBand="1"/>
      </w:tblPr>
      <w:tblGrid>
        <w:gridCol w:w="1530"/>
        <w:gridCol w:w="2250"/>
        <w:gridCol w:w="1710"/>
        <w:gridCol w:w="1800"/>
        <w:gridCol w:w="1890"/>
      </w:tblGrid>
      <w:tr w:rsidR="00A1314D" w14:paraId="68A56270" w14:textId="16ADDB57" w:rsidTr="00A1751A">
        <w:trPr>
          <w:trHeight w:val="329"/>
        </w:trPr>
        <w:tc>
          <w:tcPr>
            <w:tcW w:w="1530" w:type="dxa"/>
            <w:vAlign w:val="center"/>
          </w:tcPr>
          <w:p w14:paraId="3021E7F1" w14:textId="149A9D6C" w:rsidR="00A1314D" w:rsidRPr="005723D6" w:rsidRDefault="00A1314D" w:rsidP="009413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ime in years</w:t>
            </w:r>
          </w:p>
        </w:tc>
        <w:tc>
          <w:tcPr>
            <w:tcW w:w="2250" w:type="dxa"/>
            <w:vAlign w:val="center"/>
          </w:tcPr>
          <w:p w14:paraId="1FCBCDDD" w14:textId="534063A4" w:rsidR="00A1314D" w:rsidRPr="003C03B9" w:rsidRDefault="00A1314D" w:rsidP="002233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IL-2R value</w:t>
            </w:r>
            <w:r w:rsidR="00A1751A">
              <w:rPr>
                <w:rFonts w:ascii="Times New Roman" w:hAnsi="Times New Roman" w:cs="Times New Roman"/>
                <w:b/>
                <w:bCs/>
              </w:rPr>
              <w:t xml:space="preserve"> (kU/L)</w:t>
            </w:r>
          </w:p>
        </w:tc>
        <w:tc>
          <w:tcPr>
            <w:tcW w:w="1710" w:type="dxa"/>
          </w:tcPr>
          <w:p w14:paraId="7C04F494" w14:textId="03576A39" w:rsidR="00A1314D" w:rsidRDefault="00A1314D" w:rsidP="002233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nsitivity</w:t>
            </w:r>
          </w:p>
        </w:tc>
        <w:tc>
          <w:tcPr>
            <w:tcW w:w="1800" w:type="dxa"/>
          </w:tcPr>
          <w:p w14:paraId="129BBF6A" w14:textId="5BBDA196" w:rsidR="00A1314D" w:rsidRDefault="00A1314D" w:rsidP="002233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pecificity</w:t>
            </w:r>
          </w:p>
        </w:tc>
        <w:tc>
          <w:tcPr>
            <w:tcW w:w="1890" w:type="dxa"/>
          </w:tcPr>
          <w:p w14:paraId="231738C5" w14:textId="0D3B4474" w:rsidR="00A1314D" w:rsidRDefault="00A1314D" w:rsidP="002233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ouden Index</w:t>
            </w:r>
          </w:p>
        </w:tc>
      </w:tr>
      <w:tr w:rsidR="00A1314D" w14:paraId="4251DAA7" w14:textId="5636F5D0" w:rsidTr="00A1751A">
        <w:trPr>
          <w:trHeight w:val="329"/>
        </w:trPr>
        <w:tc>
          <w:tcPr>
            <w:tcW w:w="1530" w:type="dxa"/>
            <w:vAlign w:val="center"/>
          </w:tcPr>
          <w:p w14:paraId="3488D4B1" w14:textId="67433570" w:rsidR="00A1314D" w:rsidRPr="003C03B9" w:rsidRDefault="00A1314D" w:rsidP="003C0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= 1</w:t>
            </w:r>
          </w:p>
        </w:tc>
        <w:tc>
          <w:tcPr>
            <w:tcW w:w="2250" w:type="dxa"/>
            <w:vAlign w:val="center"/>
          </w:tcPr>
          <w:p w14:paraId="00546891" w14:textId="74FD6ADF" w:rsidR="00A1314D" w:rsidRPr="007A0895" w:rsidRDefault="00A1314D" w:rsidP="002233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75</w:t>
            </w:r>
          </w:p>
        </w:tc>
        <w:tc>
          <w:tcPr>
            <w:tcW w:w="1710" w:type="dxa"/>
          </w:tcPr>
          <w:p w14:paraId="413C231F" w14:textId="57D23EDD" w:rsidR="00A1314D" w:rsidRPr="007A0895" w:rsidRDefault="00A1751A" w:rsidP="002233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800" w:type="dxa"/>
          </w:tcPr>
          <w:p w14:paraId="3B1C28B1" w14:textId="66E122DE" w:rsidR="00A1314D" w:rsidRPr="00241197" w:rsidRDefault="00A1751A" w:rsidP="002233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890" w:type="dxa"/>
          </w:tcPr>
          <w:p w14:paraId="37FAFE55" w14:textId="6603993B" w:rsidR="00A1314D" w:rsidRPr="00241197" w:rsidRDefault="00A1751A" w:rsidP="002233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A1751A" w14:paraId="1FB56092" w14:textId="14B98E3E" w:rsidTr="00A1751A">
        <w:trPr>
          <w:trHeight w:val="329"/>
        </w:trPr>
        <w:tc>
          <w:tcPr>
            <w:tcW w:w="1530" w:type="dxa"/>
            <w:vAlign w:val="center"/>
          </w:tcPr>
          <w:p w14:paraId="0AEB3E17" w14:textId="68A67F7F" w:rsidR="00A1751A" w:rsidRDefault="00A1751A" w:rsidP="00A175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= 2</w:t>
            </w:r>
          </w:p>
        </w:tc>
        <w:tc>
          <w:tcPr>
            <w:tcW w:w="2250" w:type="dxa"/>
            <w:vAlign w:val="center"/>
          </w:tcPr>
          <w:p w14:paraId="7DB9B86A" w14:textId="139482D8" w:rsidR="00A1751A" w:rsidRDefault="00A1751A" w:rsidP="00A175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28</w:t>
            </w:r>
          </w:p>
        </w:tc>
        <w:tc>
          <w:tcPr>
            <w:tcW w:w="1710" w:type="dxa"/>
          </w:tcPr>
          <w:p w14:paraId="58E4C653" w14:textId="176C1846" w:rsidR="00A1751A" w:rsidRDefault="00A1751A" w:rsidP="00A175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800" w:type="dxa"/>
          </w:tcPr>
          <w:p w14:paraId="5B9935E4" w14:textId="28EBE250" w:rsidR="00A1751A" w:rsidRPr="008401B3" w:rsidRDefault="00A1751A" w:rsidP="00A175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890" w:type="dxa"/>
          </w:tcPr>
          <w:p w14:paraId="01BA02C1" w14:textId="7C55E955" w:rsidR="00A1751A" w:rsidRPr="008401B3" w:rsidRDefault="00A1751A" w:rsidP="00A175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A1314D" w14:paraId="3D538573" w14:textId="6F4F671D" w:rsidTr="00A1751A">
        <w:trPr>
          <w:trHeight w:val="329"/>
        </w:trPr>
        <w:tc>
          <w:tcPr>
            <w:tcW w:w="1530" w:type="dxa"/>
            <w:vAlign w:val="center"/>
          </w:tcPr>
          <w:p w14:paraId="62858DAD" w14:textId="19946631" w:rsidR="00A1314D" w:rsidRPr="007A0895" w:rsidRDefault="00A1314D" w:rsidP="007A08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= 3</w:t>
            </w:r>
          </w:p>
        </w:tc>
        <w:tc>
          <w:tcPr>
            <w:tcW w:w="2250" w:type="dxa"/>
            <w:vAlign w:val="center"/>
          </w:tcPr>
          <w:p w14:paraId="389915A4" w14:textId="6CCB8996" w:rsidR="00A1314D" w:rsidRPr="007A0895" w:rsidRDefault="00A1751A" w:rsidP="002233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2</w:t>
            </w:r>
          </w:p>
        </w:tc>
        <w:tc>
          <w:tcPr>
            <w:tcW w:w="1710" w:type="dxa"/>
          </w:tcPr>
          <w:p w14:paraId="63E00EB7" w14:textId="69D0C986" w:rsidR="00A1314D" w:rsidRPr="007A0895" w:rsidRDefault="00A1751A" w:rsidP="002233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800" w:type="dxa"/>
          </w:tcPr>
          <w:p w14:paraId="25A17007" w14:textId="1358D4FA" w:rsidR="00A1314D" w:rsidRPr="006D5B4A" w:rsidRDefault="00A1751A" w:rsidP="002233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98%</w:t>
            </w:r>
          </w:p>
        </w:tc>
        <w:tc>
          <w:tcPr>
            <w:tcW w:w="1890" w:type="dxa"/>
          </w:tcPr>
          <w:p w14:paraId="54281E9B" w14:textId="4507E5FF" w:rsidR="00A1314D" w:rsidRPr="006D5B4A" w:rsidRDefault="00A1751A" w:rsidP="002233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</w:tr>
      <w:tr w:rsidR="00A1314D" w14:paraId="3A550E3F" w14:textId="5CFAE8AB" w:rsidTr="00A1751A">
        <w:trPr>
          <w:trHeight w:val="329"/>
        </w:trPr>
        <w:tc>
          <w:tcPr>
            <w:tcW w:w="1530" w:type="dxa"/>
          </w:tcPr>
          <w:p w14:paraId="344EB023" w14:textId="2B4939A7" w:rsidR="00A1314D" w:rsidRPr="007A0895" w:rsidRDefault="00A1314D" w:rsidP="00941300">
            <w:pPr>
              <w:jc w:val="center"/>
              <w:rPr>
                <w:rFonts w:ascii="Times New Roman" w:hAnsi="Times New Roman" w:cs="Times New Roman"/>
              </w:rPr>
            </w:pPr>
            <w:r w:rsidRPr="00197D37">
              <w:rPr>
                <w:rFonts w:ascii="Times New Roman" w:hAnsi="Times New Roman" w:cs="Times New Roman"/>
              </w:rPr>
              <w:t xml:space="preserve">t = 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50" w:type="dxa"/>
            <w:vAlign w:val="center"/>
          </w:tcPr>
          <w:p w14:paraId="49C7FFA3" w14:textId="2494D46C" w:rsidR="00A1314D" w:rsidRPr="007A0895" w:rsidRDefault="00A1751A" w:rsidP="009413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2</w:t>
            </w:r>
          </w:p>
        </w:tc>
        <w:tc>
          <w:tcPr>
            <w:tcW w:w="1710" w:type="dxa"/>
          </w:tcPr>
          <w:p w14:paraId="18A6F0A6" w14:textId="2390217A" w:rsidR="00A1314D" w:rsidRPr="007A0895" w:rsidRDefault="00A1751A" w:rsidP="009413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39%</w:t>
            </w:r>
          </w:p>
        </w:tc>
        <w:tc>
          <w:tcPr>
            <w:tcW w:w="1800" w:type="dxa"/>
          </w:tcPr>
          <w:p w14:paraId="576AE160" w14:textId="0B856809" w:rsidR="00A1314D" w:rsidRPr="007A0895" w:rsidRDefault="00A1751A" w:rsidP="009413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78%</w:t>
            </w:r>
          </w:p>
        </w:tc>
        <w:tc>
          <w:tcPr>
            <w:tcW w:w="1890" w:type="dxa"/>
          </w:tcPr>
          <w:p w14:paraId="66CE09D6" w14:textId="64E3EB88" w:rsidR="00A1314D" w:rsidRPr="007A0895" w:rsidRDefault="00A1751A" w:rsidP="009413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</w:tr>
      <w:tr w:rsidR="00A1314D" w14:paraId="00EC6815" w14:textId="08D37938" w:rsidTr="00A1751A">
        <w:trPr>
          <w:trHeight w:val="329"/>
        </w:trPr>
        <w:tc>
          <w:tcPr>
            <w:tcW w:w="1530" w:type="dxa"/>
          </w:tcPr>
          <w:p w14:paraId="62A0B079" w14:textId="29D7EC59" w:rsidR="00A1314D" w:rsidRDefault="00A1314D" w:rsidP="00941300">
            <w:pPr>
              <w:jc w:val="center"/>
              <w:rPr>
                <w:rFonts w:ascii="Times New Roman" w:hAnsi="Times New Roman" w:cs="Times New Roman"/>
              </w:rPr>
            </w:pPr>
            <w:r w:rsidRPr="00197D37">
              <w:rPr>
                <w:rFonts w:ascii="Times New Roman" w:hAnsi="Times New Roman" w:cs="Times New Roman"/>
              </w:rPr>
              <w:t xml:space="preserve">t = 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50" w:type="dxa"/>
            <w:vAlign w:val="center"/>
          </w:tcPr>
          <w:p w14:paraId="499F03FF" w14:textId="203C3F00" w:rsidR="00A1314D" w:rsidRDefault="00A1751A" w:rsidP="009413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9</w:t>
            </w:r>
          </w:p>
        </w:tc>
        <w:tc>
          <w:tcPr>
            <w:tcW w:w="1710" w:type="dxa"/>
          </w:tcPr>
          <w:p w14:paraId="74693902" w14:textId="43E20C82" w:rsidR="00A1314D" w:rsidRDefault="00DA502A" w:rsidP="009413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89%</w:t>
            </w:r>
          </w:p>
        </w:tc>
        <w:tc>
          <w:tcPr>
            <w:tcW w:w="1800" w:type="dxa"/>
          </w:tcPr>
          <w:p w14:paraId="03BCE6BC" w14:textId="30068EA1" w:rsidR="00A1314D" w:rsidRDefault="00DA502A" w:rsidP="009413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67%</w:t>
            </w:r>
          </w:p>
        </w:tc>
        <w:tc>
          <w:tcPr>
            <w:tcW w:w="1890" w:type="dxa"/>
          </w:tcPr>
          <w:p w14:paraId="32980098" w14:textId="09275286" w:rsidR="00A1314D" w:rsidRDefault="00DA502A" w:rsidP="009413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</w:tr>
      <w:tr w:rsidR="00A1314D" w14:paraId="5F12982F" w14:textId="674E5517" w:rsidTr="00A1751A">
        <w:trPr>
          <w:trHeight w:val="329"/>
        </w:trPr>
        <w:tc>
          <w:tcPr>
            <w:tcW w:w="1530" w:type="dxa"/>
          </w:tcPr>
          <w:p w14:paraId="0E2851EC" w14:textId="24E9F93C" w:rsidR="00A1314D" w:rsidRDefault="00A1314D" w:rsidP="00941300">
            <w:pPr>
              <w:jc w:val="center"/>
              <w:rPr>
                <w:rFonts w:ascii="Times New Roman" w:hAnsi="Times New Roman" w:cs="Times New Roman"/>
              </w:rPr>
            </w:pPr>
            <w:r w:rsidRPr="00197D37">
              <w:rPr>
                <w:rFonts w:ascii="Times New Roman" w:hAnsi="Times New Roman" w:cs="Times New Roman"/>
              </w:rPr>
              <w:t xml:space="preserve">t = 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50" w:type="dxa"/>
            <w:vAlign w:val="center"/>
          </w:tcPr>
          <w:p w14:paraId="3BDB7A50" w14:textId="0D450D4E" w:rsidR="00A1314D" w:rsidRDefault="00DA502A" w:rsidP="009413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7</w:t>
            </w:r>
          </w:p>
        </w:tc>
        <w:tc>
          <w:tcPr>
            <w:tcW w:w="1710" w:type="dxa"/>
          </w:tcPr>
          <w:p w14:paraId="6DF03603" w14:textId="65E09E18" w:rsidR="00A1314D" w:rsidRDefault="00DA502A" w:rsidP="009413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26%</w:t>
            </w:r>
          </w:p>
        </w:tc>
        <w:tc>
          <w:tcPr>
            <w:tcW w:w="1800" w:type="dxa"/>
          </w:tcPr>
          <w:p w14:paraId="335500F5" w14:textId="7096ACEE" w:rsidR="00A1314D" w:rsidRDefault="00DA502A" w:rsidP="009413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71%</w:t>
            </w:r>
          </w:p>
        </w:tc>
        <w:tc>
          <w:tcPr>
            <w:tcW w:w="1890" w:type="dxa"/>
          </w:tcPr>
          <w:p w14:paraId="2EA0F7C4" w14:textId="73B646F5" w:rsidR="00A1314D" w:rsidRDefault="00DA502A" w:rsidP="009413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</w:tr>
      <w:tr w:rsidR="00A1314D" w14:paraId="7D8E05DE" w14:textId="3ABCE3FB" w:rsidTr="00A1751A">
        <w:trPr>
          <w:trHeight w:val="329"/>
        </w:trPr>
        <w:tc>
          <w:tcPr>
            <w:tcW w:w="1530" w:type="dxa"/>
          </w:tcPr>
          <w:p w14:paraId="62EC4DC5" w14:textId="2E3A69E4" w:rsidR="00A1314D" w:rsidRDefault="00A1314D" w:rsidP="00941300">
            <w:pPr>
              <w:jc w:val="center"/>
              <w:rPr>
                <w:rFonts w:ascii="Times New Roman" w:hAnsi="Times New Roman" w:cs="Times New Roman"/>
              </w:rPr>
            </w:pPr>
            <w:r w:rsidRPr="00197D37">
              <w:rPr>
                <w:rFonts w:ascii="Times New Roman" w:hAnsi="Times New Roman" w:cs="Times New Roman"/>
              </w:rPr>
              <w:t xml:space="preserve">t = 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50" w:type="dxa"/>
            <w:vAlign w:val="center"/>
          </w:tcPr>
          <w:p w14:paraId="1E706452" w14:textId="2D1C25CE" w:rsidR="00A1314D" w:rsidRDefault="00DA502A" w:rsidP="009413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7</w:t>
            </w:r>
          </w:p>
        </w:tc>
        <w:tc>
          <w:tcPr>
            <w:tcW w:w="1710" w:type="dxa"/>
          </w:tcPr>
          <w:p w14:paraId="58C56AE4" w14:textId="007A5E12" w:rsidR="00A1314D" w:rsidRDefault="00C4217B" w:rsidP="009413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79%</w:t>
            </w:r>
          </w:p>
        </w:tc>
        <w:tc>
          <w:tcPr>
            <w:tcW w:w="1800" w:type="dxa"/>
          </w:tcPr>
          <w:p w14:paraId="28A28326" w14:textId="27563E1B" w:rsidR="00A1314D" w:rsidRDefault="00C4217B" w:rsidP="009413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50%</w:t>
            </w:r>
          </w:p>
        </w:tc>
        <w:tc>
          <w:tcPr>
            <w:tcW w:w="1890" w:type="dxa"/>
          </w:tcPr>
          <w:p w14:paraId="772B3799" w14:textId="5BF8187A" w:rsidR="00A1314D" w:rsidRDefault="00C4217B" w:rsidP="009413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</w:tr>
      <w:tr w:rsidR="00A1314D" w14:paraId="602CB4C2" w14:textId="6557775D" w:rsidTr="00A1751A">
        <w:trPr>
          <w:trHeight w:val="329"/>
        </w:trPr>
        <w:tc>
          <w:tcPr>
            <w:tcW w:w="1530" w:type="dxa"/>
          </w:tcPr>
          <w:p w14:paraId="313B6877" w14:textId="3509BB44" w:rsidR="00A1314D" w:rsidRDefault="00A1314D" w:rsidP="00941300">
            <w:pPr>
              <w:jc w:val="center"/>
              <w:rPr>
                <w:rFonts w:ascii="Times New Roman" w:hAnsi="Times New Roman" w:cs="Times New Roman"/>
              </w:rPr>
            </w:pPr>
            <w:r w:rsidRPr="00197D37">
              <w:rPr>
                <w:rFonts w:ascii="Times New Roman" w:hAnsi="Times New Roman" w:cs="Times New Roman"/>
              </w:rPr>
              <w:t>t =</w:t>
            </w:r>
            <w:r>
              <w:rPr>
                <w:rFonts w:ascii="Times New Roman" w:hAnsi="Times New Roman" w:cs="Times New Roman"/>
              </w:rPr>
              <w:t xml:space="preserve"> 8</w:t>
            </w:r>
          </w:p>
        </w:tc>
        <w:tc>
          <w:tcPr>
            <w:tcW w:w="2250" w:type="dxa"/>
            <w:vAlign w:val="center"/>
          </w:tcPr>
          <w:p w14:paraId="4F236191" w14:textId="27D7975B" w:rsidR="00A1314D" w:rsidRDefault="00C4217B" w:rsidP="009413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7</w:t>
            </w:r>
          </w:p>
        </w:tc>
        <w:tc>
          <w:tcPr>
            <w:tcW w:w="1710" w:type="dxa"/>
          </w:tcPr>
          <w:p w14:paraId="1B62C454" w14:textId="772D632B" w:rsidR="00A1314D" w:rsidRDefault="00183FB1" w:rsidP="009413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61%</w:t>
            </w:r>
          </w:p>
        </w:tc>
        <w:tc>
          <w:tcPr>
            <w:tcW w:w="1800" w:type="dxa"/>
          </w:tcPr>
          <w:p w14:paraId="37129D63" w14:textId="37FB4D49" w:rsidR="00A1314D" w:rsidRDefault="00183FB1" w:rsidP="009413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91%</w:t>
            </w:r>
          </w:p>
        </w:tc>
        <w:tc>
          <w:tcPr>
            <w:tcW w:w="1890" w:type="dxa"/>
          </w:tcPr>
          <w:p w14:paraId="4F0EABD5" w14:textId="77B8A0DE" w:rsidR="00A1314D" w:rsidRDefault="00183FB1" w:rsidP="009413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</w:tr>
      <w:tr w:rsidR="00A1314D" w14:paraId="34DFB81A" w14:textId="5DF4E080" w:rsidTr="00A1751A">
        <w:trPr>
          <w:trHeight w:val="329"/>
        </w:trPr>
        <w:tc>
          <w:tcPr>
            <w:tcW w:w="1530" w:type="dxa"/>
          </w:tcPr>
          <w:p w14:paraId="6A8DA626" w14:textId="328D4AC3" w:rsidR="00A1314D" w:rsidRDefault="00A1314D" w:rsidP="00941300">
            <w:pPr>
              <w:jc w:val="center"/>
              <w:rPr>
                <w:rFonts w:ascii="Times New Roman" w:hAnsi="Times New Roman" w:cs="Times New Roman"/>
              </w:rPr>
            </w:pPr>
            <w:r w:rsidRPr="00197D37">
              <w:rPr>
                <w:rFonts w:ascii="Times New Roman" w:hAnsi="Times New Roman" w:cs="Times New Roman"/>
              </w:rPr>
              <w:t xml:space="preserve">t = 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50" w:type="dxa"/>
            <w:vAlign w:val="center"/>
          </w:tcPr>
          <w:p w14:paraId="572BE123" w14:textId="2CD25B05" w:rsidR="00A1314D" w:rsidRDefault="00183FB1" w:rsidP="009413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7</w:t>
            </w:r>
          </w:p>
        </w:tc>
        <w:tc>
          <w:tcPr>
            <w:tcW w:w="1710" w:type="dxa"/>
          </w:tcPr>
          <w:p w14:paraId="4968D3AE" w14:textId="5DADCDA5" w:rsidR="00A1314D" w:rsidRDefault="00183FB1" w:rsidP="009413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61%</w:t>
            </w:r>
          </w:p>
        </w:tc>
        <w:tc>
          <w:tcPr>
            <w:tcW w:w="1800" w:type="dxa"/>
          </w:tcPr>
          <w:p w14:paraId="558D9D7D" w14:textId="3C0FB3E9" w:rsidR="00A1314D" w:rsidRDefault="00183FB1" w:rsidP="009413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%</w:t>
            </w:r>
          </w:p>
        </w:tc>
        <w:tc>
          <w:tcPr>
            <w:tcW w:w="1890" w:type="dxa"/>
          </w:tcPr>
          <w:p w14:paraId="1DCF8DB2" w14:textId="0456EDBE" w:rsidR="00A1314D" w:rsidRDefault="00183FB1" w:rsidP="009413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</w:tr>
      <w:tr w:rsidR="00A1314D" w14:paraId="7910E08C" w14:textId="658523CB" w:rsidTr="00A1751A">
        <w:trPr>
          <w:trHeight w:val="329"/>
        </w:trPr>
        <w:tc>
          <w:tcPr>
            <w:tcW w:w="1530" w:type="dxa"/>
          </w:tcPr>
          <w:p w14:paraId="1EDD1D1F" w14:textId="74625E63" w:rsidR="00A1314D" w:rsidRDefault="00A1314D" w:rsidP="00941300">
            <w:pPr>
              <w:jc w:val="center"/>
              <w:rPr>
                <w:rFonts w:ascii="Times New Roman" w:hAnsi="Times New Roman" w:cs="Times New Roman"/>
              </w:rPr>
            </w:pPr>
            <w:r w:rsidRPr="00197D37">
              <w:rPr>
                <w:rFonts w:ascii="Times New Roman" w:hAnsi="Times New Roman" w:cs="Times New Roman"/>
              </w:rPr>
              <w:t xml:space="preserve">t = 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50" w:type="dxa"/>
            <w:vAlign w:val="center"/>
          </w:tcPr>
          <w:p w14:paraId="23B2E350" w14:textId="77CA8A98" w:rsidR="00A1314D" w:rsidRDefault="00183FB1" w:rsidP="009413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6</w:t>
            </w:r>
          </w:p>
        </w:tc>
        <w:tc>
          <w:tcPr>
            <w:tcW w:w="1710" w:type="dxa"/>
          </w:tcPr>
          <w:p w14:paraId="20C73E9E" w14:textId="4A381ECE" w:rsidR="00A1314D" w:rsidRDefault="00183FB1" w:rsidP="009413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98%</w:t>
            </w:r>
          </w:p>
        </w:tc>
        <w:tc>
          <w:tcPr>
            <w:tcW w:w="1800" w:type="dxa"/>
          </w:tcPr>
          <w:p w14:paraId="16BA02FA" w14:textId="6398C6AB" w:rsidR="00A1314D" w:rsidRDefault="00183FB1" w:rsidP="009413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14%</w:t>
            </w:r>
          </w:p>
        </w:tc>
        <w:tc>
          <w:tcPr>
            <w:tcW w:w="1890" w:type="dxa"/>
          </w:tcPr>
          <w:p w14:paraId="2958189A" w14:textId="155CC3EC" w:rsidR="00A1314D" w:rsidRDefault="00183FB1" w:rsidP="009413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</w:tr>
    </w:tbl>
    <w:p w14:paraId="71613D69" w14:textId="27022C64" w:rsidR="003C092A" w:rsidRDefault="003C092A" w:rsidP="00BB5FED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196DBA7E" w14:textId="77777777" w:rsidR="003C092A" w:rsidRDefault="003C092A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7FBA5885" w14:textId="6A4EEEAA" w:rsidR="00F41A60" w:rsidRDefault="00F41A60" w:rsidP="00F41A6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8C583E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: Boxplot showing the difference between median pre- and post-therapy sIL-2R levels in patients treated with purine analogues. </w:t>
      </w:r>
    </w:p>
    <w:p w14:paraId="2AE2E89E" w14:textId="77777777" w:rsidR="00F41A60" w:rsidRPr="008C583E" w:rsidRDefault="00F41A60" w:rsidP="00F41A6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E02CA71" wp14:editId="2C1D311C">
            <wp:extent cx="4206240" cy="2926080"/>
            <wp:effectExtent l="0" t="0" r="3810" b="7620"/>
            <wp:docPr id="1191276963" name="Picture 1" descr="A graph of a bar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1276963" name="Picture 1" descr="A graph of a bar graph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624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9DF109" w14:textId="06A84060" w:rsidR="00F41A60" w:rsidRDefault="00F41A6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F27BA63" w14:textId="171A63F2" w:rsidR="000824F3" w:rsidRDefault="000824F3" w:rsidP="000824F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C01D04">
        <w:rPr>
          <w:rFonts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 xml:space="preserve">igure </w:t>
      </w:r>
      <w:r w:rsidR="00F41A60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: Boxplot showing the difference between median pre- and post-therapy sIL-2R levels in patients treated with R-Vemurafenib. </w:t>
      </w:r>
    </w:p>
    <w:p w14:paraId="322652F7" w14:textId="77777777" w:rsidR="000824F3" w:rsidRPr="008C583E" w:rsidRDefault="000824F3" w:rsidP="000824F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3498FE5" wp14:editId="5535517F">
            <wp:extent cx="4591050" cy="3160761"/>
            <wp:effectExtent l="0" t="0" r="0" b="1905"/>
            <wp:docPr id="1802631236" name="Picture 1" descr="A graph of a bar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2631236" name="Picture 1" descr="A graph of a bar graph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8722" cy="3166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FA35FB" w14:textId="77777777" w:rsidR="000824F3" w:rsidRDefault="000824F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996E696" w14:textId="476B05E6" w:rsidR="000824F3" w:rsidRDefault="000824F3" w:rsidP="000824F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 w:rsidR="007A316D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>: Scatterplot showing results of the maximally selected rank statistic</w:t>
      </w:r>
      <w:r w:rsidR="007A316D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analysis</w:t>
      </w:r>
    </w:p>
    <w:p w14:paraId="3D18F6B6" w14:textId="77777777" w:rsidR="000824F3" w:rsidRDefault="000824F3" w:rsidP="000824F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1BD8561" wp14:editId="5EB284DF">
            <wp:extent cx="5943600" cy="4092575"/>
            <wp:effectExtent l="0" t="0" r="0" b="3175"/>
            <wp:docPr id="640482529" name="Picture 1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0482529" name="Picture 1" descr="A graph of a graph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9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E4F7C5" w14:textId="4D617B28" w:rsidR="00EA39DF" w:rsidRDefault="00EA39D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68836D1B" w14:textId="42E56312" w:rsidR="005A05B5" w:rsidRDefault="005A05B5" w:rsidP="005A05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ry figure 4</w:t>
      </w:r>
      <w:r>
        <w:rPr>
          <w:rFonts w:ascii="Times New Roman" w:hAnsi="Times New Roman" w:cs="Times New Roman"/>
        </w:rPr>
        <w:t>: Survival curves according to the 827 kU/L cutoff in newly diagnosed patients</w:t>
      </w:r>
    </w:p>
    <w:p w14:paraId="452ECD1E" w14:textId="613B4846" w:rsidR="005A05B5" w:rsidRDefault="005A05B5" w:rsidP="005A05B5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84893B3" wp14:editId="0AC69AB8">
            <wp:extent cx="5934710" cy="3571240"/>
            <wp:effectExtent l="0" t="0" r="8890" b="0"/>
            <wp:docPr id="2123649455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3571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A2567E" w14:textId="77777777" w:rsidR="005A05B5" w:rsidRDefault="005A05B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A81AE2F" w14:textId="41D32F74" w:rsidR="00EA39DF" w:rsidRDefault="00EA39DF" w:rsidP="00EA39DF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 w:rsidR="005A05B5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</w:rPr>
        <w:t>: Survival curves for patients achieving post-therapy sIL-2R levels &gt; 730 kU/L vs. ≤ 730 kU/L</w:t>
      </w:r>
    </w:p>
    <w:p w14:paraId="42312CC9" w14:textId="77777777" w:rsidR="000B34CE" w:rsidRDefault="00EA39DF" w:rsidP="00EA39D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EFF70A7" wp14:editId="738FE0A0">
            <wp:extent cx="5039277" cy="3028950"/>
            <wp:effectExtent l="0" t="0" r="9525" b="0"/>
            <wp:docPr id="2109551261" name="Picture 2" descr="A graph of a patient's life cyc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9551261" name="Picture 2" descr="A graph of a patient's life cycle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957" cy="30305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10F121" w14:textId="6D85D45F" w:rsidR="00EA39DF" w:rsidRPr="00EA39DF" w:rsidRDefault="00EA39DF" w:rsidP="00EA39DF">
      <w:pPr>
        <w:rPr>
          <w:rFonts w:ascii="Times New Roman" w:hAnsi="Times New Roman" w:cs="Times New Roman"/>
        </w:rPr>
      </w:pPr>
      <w:r w:rsidRPr="00B3275F">
        <w:rPr>
          <w:rFonts w:ascii="Times New Roman" w:hAnsi="Times New Roman" w:cs="Times New Roman"/>
          <w:sz w:val="18"/>
          <w:szCs w:val="18"/>
        </w:rPr>
        <w:t>ULN: Upper limit of normal (730 kU/L)</w:t>
      </w:r>
    </w:p>
    <w:p w14:paraId="2FBE972E" w14:textId="0AB650B3" w:rsidR="00C21C0B" w:rsidRDefault="00C21C0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09ED9505" w14:textId="4DE7695A" w:rsidR="00C21C0B" w:rsidRDefault="00C21C0B" w:rsidP="00C21C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 w:rsidR="005A05B5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</w:rPr>
        <w:t>: Survival curves based on the reduction between pre- and post-therapy sIL-2R levels with a cutoff of ≥ 3-log reduction</w:t>
      </w:r>
    </w:p>
    <w:p w14:paraId="62A4F984" w14:textId="5827EECD" w:rsidR="00C21C0B" w:rsidRDefault="00C21C0B" w:rsidP="00C21C0B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F01059E" wp14:editId="34F90795">
            <wp:extent cx="4785728" cy="2876550"/>
            <wp:effectExtent l="0" t="0" r="0" b="0"/>
            <wp:docPr id="342910620" name="Picture 1" descr="A graph of a number of ye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2910620" name="Picture 1" descr="A graph of a number of years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9191" cy="2878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429F7F" w14:textId="77777777" w:rsidR="00CB758D" w:rsidRPr="0099244D" w:rsidRDefault="00CB758D" w:rsidP="00BB5FED">
      <w:pPr>
        <w:jc w:val="both"/>
        <w:rPr>
          <w:rFonts w:ascii="Times New Roman" w:hAnsi="Times New Roman" w:cs="Times New Roman"/>
          <w:sz w:val="18"/>
          <w:szCs w:val="18"/>
        </w:rPr>
      </w:pPr>
    </w:p>
    <w:sectPr w:rsidR="00CB758D" w:rsidRPr="009924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235DCB"/>
    <w:multiLevelType w:val="hybridMultilevel"/>
    <w:tmpl w:val="2D3A8A0E"/>
    <w:lvl w:ilvl="0" w:tplc="88441B56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20576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FCB"/>
    <w:rsid w:val="00006F8F"/>
    <w:rsid w:val="00072C8D"/>
    <w:rsid w:val="00077972"/>
    <w:rsid w:val="000824F3"/>
    <w:rsid w:val="000825F9"/>
    <w:rsid w:val="000833A5"/>
    <w:rsid w:val="00087924"/>
    <w:rsid w:val="00090839"/>
    <w:rsid w:val="000A0A86"/>
    <w:rsid w:val="000B28D0"/>
    <w:rsid w:val="000B34CE"/>
    <w:rsid w:val="000D1F11"/>
    <w:rsid w:val="000E4608"/>
    <w:rsid w:val="000E75FB"/>
    <w:rsid w:val="00101984"/>
    <w:rsid w:val="00117AD5"/>
    <w:rsid w:val="001400BC"/>
    <w:rsid w:val="00183FB1"/>
    <w:rsid w:val="00191750"/>
    <w:rsid w:val="00197AA1"/>
    <w:rsid w:val="001B21EB"/>
    <w:rsid w:val="001E562D"/>
    <w:rsid w:val="001F65E1"/>
    <w:rsid w:val="002052CA"/>
    <w:rsid w:val="00223304"/>
    <w:rsid w:val="00237654"/>
    <w:rsid w:val="00241197"/>
    <w:rsid w:val="002438BE"/>
    <w:rsid w:val="00256556"/>
    <w:rsid w:val="002A3438"/>
    <w:rsid w:val="002B17FE"/>
    <w:rsid w:val="002C790E"/>
    <w:rsid w:val="002E15FC"/>
    <w:rsid w:val="00352A2E"/>
    <w:rsid w:val="00380FCB"/>
    <w:rsid w:val="003A36FF"/>
    <w:rsid w:val="003A7EEE"/>
    <w:rsid w:val="003C03B9"/>
    <w:rsid w:val="003C092A"/>
    <w:rsid w:val="003C652E"/>
    <w:rsid w:val="003C7072"/>
    <w:rsid w:val="003D5DBB"/>
    <w:rsid w:val="003E5D60"/>
    <w:rsid w:val="003F670C"/>
    <w:rsid w:val="00406D7E"/>
    <w:rsid w:val="00436218"/>
    <w:rsid w:val="004877E1"/>
    <w:rsid w:val="00490F8C"/>
    <w:rsid w:val="00497378"/>
    <w:rsid w:val="004A494E"/>
    <w:rsid w:val="004B31F7"/>
    <w:rsid w:val="004D1CE9"/>
    <w:rsid w:val="004D7EA5"/>
    <w:rsid w:val="00513F9A"/>
    <w:rsid w:val="005567F8"/>
    <w:rsid w:val="00557D5A"/>
    <w:rsid w:val="00562DB1"/>
    <w:rsid w:val="0056311C"/>
    <w:rsid w:val="005723D6"/>
    <w:rsid w:val="00593490"/>
    <w:rsid w:val="005A05B5"/>
    <w:rsid w:val="005B2CF2"/>
    <w:rsid w:val="005B4E1E"/>
    <w:rsid w:val="005D78C2"/>
    <w:rsid w:val="006208B0"/>
    <w:rsid w:val="00686A9B"/>
    <w:rsid w:val="00691EC1"/>
    <w:rsid w:val="0069371A"/>
    <w:rsid w:val="006A287C"/>
    <w:rsid w:val="006A4CF5"/>
    <w:rsid w:val="006B4DC3"/>
    <w:rsid w:val="006D5B4A"/>
    <w:rsid w:val="006F4F94"/>
    <w:rsid w:val="006F5376"/>
    <w:rsid w:val="007045B4"/>
    <w:rsid w:val="00746059"/>
    <w:rsid w:val="00753EAA"/>
    <w:rsid w:val="007610A6"/>
    <w:rsid w:val="00774931"/>
    <w:rsid w:val="00774F2D"/>
    <w:rsid w:val="007765DB"/>
    <w:rsid w:val="0078247C"/>
    <w:rsid w:val="007930C1"/>
    <w:rsid w:val="007A0895"/>
    <w:rsid w:val="007A0A88"/>
    <w:rsid w:val="007A316D"/>
    <w:rsid w:val="007E0CC3"/>
    <w:rsid w:val="007E2DBB"/>
    <w:rsid w:val="007F0F6F"/>
    <w:rsid w:val="008260BA"/>
    <w:rsid w:val="008332A3"/>
    <w:rsid w:val="008401B3"/>
    <w:rsid w:val="008508DF"/>
    <w:rsid w:val="00850A22"/>
    <w:rsid w:val="008A4767"/>
    <w:rsid w:val="00934FCE"/>
    <w:rsid w:val="00941300"/>
    <w:rsid w:val="009563BD"/>
    <w:rsid w:val="00956B0C"/>
    <w:rsid w:val="00964808"/>
    <w:rsid w:val="0099244D"/>
    <w:rsid w:val="009D7EAC"/>
    <w:rsid w:val="009E3C49"/>
    <w:rsid w:val="009E4581"/>
    <w:rsid w:val="00A0543A"/>
    <w:rsid w:val="00A1314D"/>
    <w:rsid w:val="00A1356A"/>
    <w:rsid w:val="00A1751A"/>
    <w:rsid w:val="00A17721"/>
    <w:rsid w:val="00A509D8"/>
    <w:rsid w:val="00A77BFC"/>
    <w:rsid w:val="00A9725A"/>
    <w:rsid w:val="00AA29FD"/>
    <w:rsid w:val="00B0657F"/>
    <w:rsid w:val="00B2679D"/>
    <w:rsid w:val="00B468F4"/>
    <w:rsid w:val="00B50FF3"/>
    <w:rsid w:val="00B729DB"/>
    <w:rsid w:val="00B83EDE"/>
    <w:rsid w:val="00BB1006"/>
    <w:rsid w:val="00BB238D"/>
    <w:rsid w:val="00BB5FED"/>
    <w:rsid w:val="00BE735E"/>
    <w:rsid w:val="00BF6ECD"/>
    <w:rsid w:val="00C01D04"/>
    <w:rsid w:val="00C15F32"/>
    <w:rsid w:val="00C21C0B"/>
    <w:rsid w:val="00C40B68"/>
    <w:rsid w:val="00C4217B"/>
    <w:rsid w:val="00C4218D"/>
    <w:rsid w:val="00C76547"/>
    <w:rsid w:val="00CA3CD8"/>
    <w:rsid w:val="00CA6D5E"/>
    <w:rsid w:val="00CB758D"/>
    <w:rsid w:val="00CF06C4"/>
    <w:rsid w:val="00D029E4"/>
    <w:rsid w:val="00D6418B"/>
    <w:rsid w:val="00D7756E"/>
    <w:rsid w:val="00D8256E"/>
    <w:rsid w:val="00D83923"/>
    <w:rsid w:val="00D910AA"/>
    <w:rsid w:val="00D95CCC"/>
    <w:rsid w:val="00DA502A"/>
    <w:rsid w:val="00DA6427"/>
    <w:rsid w:val="00DD5BB0"/>
    <w:rsid w:val="00DE77D0"/>
    <w:rsid w:val="00DF29BD"/>
    <w:rsid w:val="00E05D1A"/>
    <w:rsid w:val="00E2283D"/>
    <w:rsid w:val="00E35513"/>
    <w:rsid w:val="00E62702"/>
    <w:rsid w:val="00E86B5A"/>
    <w:rsid w:val="00E9058E"/>
    <w:rsid w:val="00EA39DF"/>
    <w:rsid w:val="00ED6177"/>
    <w:rsid w:val="00EE14C4"/>
    <w:rsid w:val="00F114F3"/>
    <w:rsid w:val="00F127B8"/>
    <w:rsid w:val="00F15FAC"/>
    <w:rsid w:val="00F36737"/>
    <w:rsid w:val="00F41A60"/>
    <w:rsid w:val="00F47872"/>
    <w:rsid w:val="00F602F3"/>
    <w:rsid w:val="00FA720D"/>
    <w:rsid w:val="00FF2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D390D"/>
  <w15:chartTrackingRefBased/>
  <w15:docId w15:val="{5D859F8F-F681-4365-9AB1-1E4145768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A29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497378"/>
    <w:pPr>
      <w:ind w:left="720"/>
      <w:contextualSpacing/>
    </w:pPr>
  </w:style>
  <w:style w:type="paragraph" w:styleId="Revisione">
    <w:name w:val="Revision"/>
    <w:hidden/>
    <w:uiPriority w:val="99"/>
    <w:semiHidden/>
    <w:rsid w:val="003A7EE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webSettings" Target="webSettings.xml"/><Relationship Id="rId10" Type="http://schemas.openxmlformats.org/officeDocument/2006/relationships/image" Target="media/image5.tiff"/><Relationship Id="rId4" Type="http://schemas.openxmlformats.org/officeDocument/2006/relationships/settings" Target="setting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327E0C-17CC-4599-B591-0EEC4D9064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0</TotalTime>
  <Pages>10</Pages>
  <Words>752</Words>
  <Characters>4291</Characters>
  <Application>Microsoft Office Word</Application>
  <DocSecurity>0</DocSecurity>
  <Lines>35</Lines>
  <Paragraphs>1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Angotzi</dc:creator>
  <cp:keywords/>
  <dc:description/>
  <cp:lastModifiedBy>Francesco Angotzi</cp:lastModifiedBy>
  <cp:revision>143</cp:revision>
  <dcterms:created xsi:type="dcterms:W3CDTF">2024-02-03T11:17:00Z</dcterms:created>
  <dcterms:modified xsi:type="dcterms:W3CDTF">2025-06-30T07:01:00Z</dcterms:modified>
</cp:coreProperties>
</file>